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1C77" w:rsidRDefault="00F51C77" w:rsidP="00A84745">
      <w:pPr>
        <w:jc w:val="center"/>
        <w:rPr>
          <w:rFonts w:asciiTheme="majorBidi" w:hAnsiTheme="majorBidi" w:cstheme="majorBidi"/>
          <w:sz w:val="20"/>
          <w:szCs w:val="20"/>
        </w:rPr>
      </w:pPr>
    </w:p>
    <w:p w:rsidR="00A84745" w:rsidRDefault="00A84745" w:rsidP="00A84745">
      <w:pPr>
        <w:jc w:val="center"/>
        <w:rPr>
          <w:rFonts w:asciiTheme="majorBidi" w:hAnsiTheme="majorBidi" w:cstheme="majorBidi"/>
          <w:sz w:val="20"/>
          <w:szCs w:val="20"/>
        </w:rPr>
      </w:pPr>
    </w:p>
    <w:p w:rsidR="00A84745" w:rsidRPr="00B64AB2" w:rsidRDefault="00A84745" w:rsidP="00A84745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r w:rsidRPr="00B64AB2">
        <w:rPr>
          <w:rFonts w:asciiTheme="majorBidi" w:hAnsiTheme="majorBidi" w:cstheme="majorBidi"/>
          <w:b/>
          <w:bCs/>
          <w:sz w:val="20"/>
          <w:szCs w:val="20"/>
        </w:rPr>
        <w:t>Table S1. Antibiotic resistance pattern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691"/>
        <w:gridCol w:w="2302"/>
        <w:gridCol w:w="681"/>
        <w:gridCol w:w="428"/>
        <w:gridCol w:w="661"/>
        <w:gridCol w:w="512"/>
        <w:gridCol w:w="661"/>
        <w:gridCol w:w="414"/>
      </w:tblGrid>
      <w:tr w:rsidR="00A84745" w:rsidRPr="00A84745" w:rsidTr="00E62D53">
        <w:trPr>
          <w:trHeight w:val="132"/>
          <w:tblHeader/>
          <w:jc w:val="center"/>
        </w:trPr>
        <w:tc>
          <w:tcPr>
            <w:tcW w:w="3663" w:type="dxa"/>
            <w:vMerge w:val="restart"/>
            <w:vAlign w:val="center"/>
          </w:tcPr>
          <w:p w:rsidR="00A84745" w:rsidRPr="00A84745" w:rsidRDefault="00A84745" w:rsidP="00E62D53">
            <w:pPr>
              <w:bidi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Microorganisms</w:t>
            </w:r>
          </w:p>
        </w:tc>
        <w:tc>
          <w:tcPr>
            <w:tcW w:w="2203" w:type="dxa"/>
            <w:vMerge w:val="restart"/>
            <w:vAlign w:val="center"/>
          </w:tcPr>
          <w:p w:rsidR="00A84745" w:rsidRPr="00A84745" w:rsidRDefault="00A84745" w:rsidP="00E62D53">
            <w:pPr>
              <w:bidi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Antibiotics</w:t>
            </w:r>
          </w:p>
        </w:tc>
        <w:tc>
          <w:tcPr>
            <w:tcW w:w="1093" w:type="dxa"/>
            <w:gridSpan w:val="2"/>
            <w:vAlign w:val="center"/>
          </w:tcPr>
          <w:p w:rsidR="00A84745" w:rsidRPr="00A84745" w:rsidRDefault="00A84745" w:rsidP="00E62D53">
            <w:pPr>
              <w:bidi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rtl/>
              </w:rPr>
            </w:pPr>
            <w:r w:rsidRPr="00A8474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Resistance</w:t>
            </w:r>
          </w:p>
        </w:tc>
        <w:tc>
          <w:tcPr>
            <w:tcW w:w="1166" w:type="dxa"/>
            <w:gridSpan w:val="2"/>
            <w:vAlign w:val="center"/>
          </w:tcPr>
          <w:p w:rsidR="00A84745" w:rsidRPr="00A84745" w:rsidRDefault="00A84745" w:rsidP="00E62D53">
            <w:pPr>
              <w:bidi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rtl/>
              </w:rPr>
            </w:pPr>
            <w:r w:rsidRPr="00A8474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ensitive</w:t>
            </w:r>
          </w:p>
        </w:tc>
        <w:tc>
          <w:tcPr>
            <w:tcW w:w="1225" w:type="dxa"/>
            <w:gridSpan w:val="2"/>
            <w:vAlign w:val="center"/>
          </w:tcPr>
          <w:p w:rsidR="00A84745" w:rsidRPr="00A84745" w:rsidRDefault="00A84745" w:rsidP="00E62D53">
            <w:pPr>
              <w:bidi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rtl/>
              </w:rPr>
            </w:pPr>
            <w:r w:rsidRPr="00A8474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Non-effective</w:t>
            </w:r>
          </w:p>
        </w:tc>
      </w:tr>
      <w:tr w:rsidR="00A84745" w:rsidRPr="00A84745" w:rsidTr="00E62D53">
        <w:trPr>
          <w:tblHeader/>
          <w:jc w:val="center"/>
        </w:trPr>
        <w:tc>
          <w:tcPr>
            <w:tcW w:w="3663" w:type="dxa"/>
            <w:vMerge/>
            <w:vAlign w:val="center"/>
          </w:tcPr>
          <w:p w:rsidR="00A84745" w:rsidRPr="00A84745" w:rsidRDefault="00A84745" w:rsidP="00E62D53">
            <w:pPr>
              <w:bidi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03" w:type="dxa"/>
            <w:vMerge/>
            <w:vAlign w:val="center"/>
          </w:tcPr>
          <w:p w:rsidR="00A84745" w:rsidRPr="00A84745" w:rsidRDefault="00A84745" w:rsidP="00E62D53">
            <w:pPr>
              <w:bidi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rtl/>
              </w:rPr>
            </w:pP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bidi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rtl/>
              </w:rPr>
            </w:pPr>
            <w:r w:rsidRPr="00A8474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bidi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rtl/>
              </w:rPr>
            </w:pPr>
            <w:r w:rsidRPr="00A8474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bidi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rtl/>
              </w:rPr>
            </w:pPr>
            <w:r w:rsidRPr="00A8474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bidi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rtl/>
              </w:rPr>
            </w:pPr>
            <w:r w:rsidRPr="00A8474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bidi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rtl/>
              </w:rPr>
            </w:pPr>
            <w:r w:rsidRPr="00A8474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bidi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rtl/>
              </w:rPr>
            </w:pPr>
            <w:r w:rsidRPr="00A8474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N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reptococcus sp.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mpicillin iv1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reptococcus sp.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otaxime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indications other than meningitis)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reptococcus sp.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entamicin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reptococcus sp.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itrofurantoin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reptococcus sp.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imethoprim-sulfamethoxazole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.33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6.67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reptococcus sp.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rythromycin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reptococcus sp.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indamycin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reptococcus sp.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mpicillin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6.67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.33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reptococcus sp.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otaxime</w:t>
            </w:r>
            <w:proofErr w:type="spellEnd"/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reptococcus sp.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etracycline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reptococcus sp.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iprofloxacin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reptococcus sp.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imethoprim-sulfamethoxazole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reptococcus sp.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iperacillin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reptococcus sp.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rythromycin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reptococcus sp.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indamycin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roup C β-Streptococcus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otaxime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indications other than meningitis)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nterococcus sp.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otaxime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indications other than meningitis)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nterococcus sp.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triaxone (indications other than meningitis)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nterococcus sp.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entamicin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nterococcus sp.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itrofurantoin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nterococcus sp.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imethoprim-sulfamethoxazole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.33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6.67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nterococcus sp.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tazidime</w:t>
            </w:r>
            <w:proofErr w:type="spellEnd"/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nterococcus sp.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iprofloxacin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nterococcus sp.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lidixic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acid (U)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nterococcus sp.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imethoprim-sulfamethoxazole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nterococcus sp.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itrofurantoin (U)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nterococcus sp.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nterococcus sp.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enicillin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Enterococcus </w:t>
            </w: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aecalis</w:t>
            </w:r>
            <w:proofErr w:type="spellEnd"/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itrofurantoin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Enterococcus </w:t>
            </w: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aecalis</w:t>
            </w:r>
            <w:proofErr w:type="spellEnd"/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imethoprim-sulfamethoxazole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aphylococcus sp.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mpicillin iv1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aphylococcus sp.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otaxime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indications other than meningitis)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aphylococcus sp.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triaxone (indications other than meningitis)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aphylococcus sp.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itrofurantoin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Staphylococcus sp.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imethoprim-sulfamethoxazole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aphylococcus sp.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rythromycin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aphylococcus sp.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indamycin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aphylococcus sp.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otaxime</w:t>
            </w:r>
            <w:proofErr w:type="spellEnd"/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aphylococcus sp.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etracycline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aphylococcus sp.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iprofloxacin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.33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6.67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aphylococcus sp.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imethoprim-sulfamethoxazole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.33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6.67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aphylococcus sp.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itrofurantoin (U)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aphylococcus sp.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aphylococcus sp.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rythromycin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aphylococcus sp.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indamycin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6.67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.33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aphylococcus sp.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enicillin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aphylococcus aureus subsp. aureus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imethoprim-sulfamethoxazole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aphylococcus aureus (MRSA)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imethoprim-sulfamethoxazole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aphylococcus epidermidis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otaxime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indications other than meningitis)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6.67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.33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aphylococcus epidermidis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itrofurantoin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aphylococcus epidermidis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imethoprim-sulfamethoxazole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aphylococcus epidermidis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rythromycin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aphylococcus epidermidis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indamycin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aphylococcus epidermidis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iprofloxacin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aphylococcus epidermidis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imethoprim-sulfamethoxazole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aphylococcus epidermidis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itrofurantoin (U)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aphylococcus epidermidis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mpicillin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aphylococcus epidermidis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rythromycin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aphylococcus epidermidis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indamycin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Staphylococcus </w:t>
            </w: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prophyticus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ubsp. </w:t>
            </w: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prophyticus</w:t>
            </w:r>
            <w:proofErr w:type="spellEnd"/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itrofurantoin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Staphylococcus </w:t>
            </w: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prophyticus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ubsp. </w:t>
            </w: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prophyticus</w:t>
            </w:r>
            <w:proofErr w:type="spellEnd"/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rythromycin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Staphylococcus </w:t>
            </w: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prophyticus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ubsp. </w:t>
            </w: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prophyticus</w:t>
            </w:r>
            <w:proofErr w:type="spellEnd"/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mpicillin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Staphylococcus </w:t>
            </w: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prophyticus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ubsp. </w:t>
            </w: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prophyticus</w:t>
            </w:r>
            <w:proofErr w:type="spellEnd"/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otaxime</w:t>
            </w:r>
            <w:proofErr w:type="spellEnd"/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.33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.33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.33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Staphylococcus </w:t>
            </w: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prophyticus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ubsp. </w:t>
            </w: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prophyticus</w:t>
            </w:r>
            <w:proofErr w:type="spellEnd"/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tazidime</w:t>
            </w:r>
            <w:proofErr w:type="spellEnd"/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Staphylococcus </w:t>
            </w: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prophyticus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ubsp. </w:t>
            </w: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prophyticus</w:t>
            </w:r>
            <w:proofErr w:type="spellEnd"/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iprofloxacin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Staphylococcus </w:t>
            </w: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prophyticus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ubsp. </w:t>
            </w: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prophyticus</w:t>
            </w:r>
            <w:proofErr w:type="spellEnd"/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imethoprim-sulfamethoxazole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6.67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.33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Staphylococcus </w:t>
            </w: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prophyticus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ubsp. </w:t>
            </w: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prophyticus</w:t>
            </w:r>
            <w:proofErr w:type="spellEnd"/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itrofurantoin (U)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 xml:space="preserve">Staphylococcus </w:t>
            </w: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prophyticus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ubsp. </w:t>
            </w: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prophyticus</w:t>
            </w:r>
            <w:proofErr w:type="spellEnd"/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iperacillin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Staphylococcus </w:t>
            </w: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prophyticus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ubsp. </w:t>
            </w: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prophyticus</w:t>
            </w:r>
            <w:proofErr w:type="spellEnd"/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Staphylococcus </w:t>
            </w: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prophyticus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ubsp. </w:t>
            </w: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prophyticus</w:t>
            </w:r>
            <w:proofErr w:type="spellEnd"/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rythromycin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6.67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.33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Staphylococcus </w:t>
            </w: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prophyticus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ubsp. </w:t>
            </w: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prophyticus</w:t>
            </w:r>
            <w:proofErr w:type="spellEnd"/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indamycin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Staphylococcus </w:t>
            </w: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prophyticus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ubsp. </w:t>
            </w: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prophyticus</w:t>
            </w:r>
            <w:proofErr w:type="spellEnd"/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enicillin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Staphylococcus </w:t>
            </w: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ominis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ubsp. </w:t>
            </w: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ominis</w:t>
            </w:r>
            <w:proofErr w:type="spellEnd"/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itrofurantoin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Staphylococcus </w:t>
            </w: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ominis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ubsp. </w:t>
            </w: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ominis</w:t>
            </w:r>
            <w:proofErr w:type="spellEnd"/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indamycin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Staphylococcus </w:t>
            </w: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ominis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ubsp. </w:t>
            </w: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ominis</w:t>
            </w:r>
            <w:proofErr w:type="spellEnd"/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enicillin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sp.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tazidime</w:t>
            </w:r>
            <w:proofErr w:type="spellEnd"/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sp.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triaxone (indications other than meningitis)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.33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.33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.33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sp.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entamicin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sp.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itrofurantoin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sp.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imethoprim-sulfamethoxazole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mpicillin iv1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alexin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uncomplicated UTI only)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ixime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uncomplicated UTI only)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otaxime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indications other than meningitis)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0.95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.67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tazidime</w:t>
            </w:r>
            <w:proofErr w:type="spellEnd"/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.82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18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triaxone (indications other than meningitis)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.23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.51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26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entamicin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itrofurantoin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itroxoline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  <w:t>E. coli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imethoprim-sulfamethoxazole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8.39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imethoprim-sulfamethoxazole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rythromycin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itrofurantoin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lidixic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reptomycin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moxicillin-</w:t>
            </w: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avulanate</w:t>
            </w:r>
            <w:proofErr w:type="spellEnd"/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otaxime</w:t>
            </w:r>
            <w:proofErr w:type="spellEnd"/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.33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triaxine</w:t>
            </w:r>
            <w:proofErr w:type="spellEnd"/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6.67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.33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tazidime</w:t>
            </w:r>
            <w:proofErr w:type="spellEnd"/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.36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.45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18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Escherichia coli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prozil</w:t>
            </w:r>
            <w:proofErr w:type="spellEnd"/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etracycline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iprofloxacin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2.41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69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lidixic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acid (U)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7.19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.79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02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imethoprim-sulfamethoxazole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.26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.74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itrofurantoin (U)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33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67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zithromycin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iprofloxacin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imethoprim-sulfamethoxazole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iperacillin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1.61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.94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45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rythromycin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indamycin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enicillin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 ,</w:t>
            </w: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nterohemorrhagic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EHEC)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itrofurantoin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 ,</w:t>
            </w: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nterohemorrhagic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EHEC)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imethoprim-sulfamethoxazole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 ,</w:t>
            </w: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nteroinvasive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EIEC)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triaxone (indications other than meningitis)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 ,</w:t>
            </w: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nteroinvasive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EIEC)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itrofurantoin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oteus sp.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otaxime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indications other than meningitis)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oteus sp.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triaxone (indications other than meningitis)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oteus sp.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itrofurantoin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oteus sp.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rythromycin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oteus mirabilis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alexin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uncomplicated UTI only)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oteus mirabilis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triaxone (indications other than meningitis)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6.67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.33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oteus mirabilis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imethoprim-sulfamethoxazole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oteus mirabilis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tazidime</w:t>
            </w:r>
            <w:proofErr w:type="spellEnd"/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oteus mirabilis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iprofloxacin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oteus mirabilis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lidixic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acid (U)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oteus mirabilis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imethoprim-sulfamethoxazole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oteus mirabilis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itrofurantoin (U)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oteus mirabilis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oteus vulgaris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itrofurantoin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ebsiella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emocillin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infections originating from the urinary tract), E. coli, </w:t>
            </w: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ebsiella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pp. (except K. </w:t>
            </w: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aerogenes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 and P. mirabilis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ebsiella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otaxime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indications other than meningitis)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ebsiella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tazidime</w:t>
            </w:r>
            <w:proofErr w:type="spellEnd"/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3.85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.46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69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ebsiella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triaxone (indications other than meningitis)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12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.88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ebsiella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iprofloxacin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ebsiella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entamicin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.33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6.67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ebsiella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itrofurantoin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7.73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ebsiella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imethoprim-sulfamethoxazole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71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1.43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ebsiella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azolin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ebsiella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taroline</w:t>
            </w:r>
            <w:proofErr w:type="spellEnd"/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ebsiella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otaxime</w:t>
            </w:r>
            <w:proofErr w:type="spellEnd"/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3.33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.33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.33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ebsiella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tazidime</w:t>
            </w:r>
            <w:proofErr w:type="spellEnd"/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29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71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ebsiella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iprofloxacin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0.56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33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11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ebsiella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lidixic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acid (U)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7.14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57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29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ebsiella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imethoprim-sulfamethoxazole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9.7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.3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ebsiella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itrofurantoin (U)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.44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.78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ebsiella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iprofloxacin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ebsiella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imethoprim-sulfamethoxazole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ebsiella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otaxime</w:t>
            </w:r>
            <w:proofErr w:type="spellEnd"/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ebsiella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.25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ebsiella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neumoniae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ubsp. </w:t>
            </w: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neumoniae</w:t>
            </w:r>
            <w:proofErr w:type="spellEnd"/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otaxime</w:t>
            </w:r>
            <w:proofErr w:type="spellEnd"/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ebsiella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neumoniae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ubsp. </w:t>
            </w: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neumoniae</w:t>
            </w:r>
            <w:proofErr w:type="spellEnd"/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tazidime</w:t>
            </w:r>
            <w:proofErr w:type="spellEnd"/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ebsiella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neumoniae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ubsp. </w:t>
            </w: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neumoniae</w:t>
            </w:r>
            <w:proofErr w:type="spellEnd"/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iprofloxacin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ebsiella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neumoniae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ubsp. </w:t>
            </w: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neumoniae</w:t>
            </w:r>
            <w:proofErr w:type="spellEnd"/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lidixic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acid (U)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ebsiella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neumoniae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ubsp. </w:t>
            </w: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neumoniae</w:t>
            </w:r>
            <w:proofErr w:type="spellEnd"/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imethoprim-sulfamethoxazole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ebsiella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neumoniae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ubsp. </w:t>
            </w: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neumoniae</w:t>
            </w:r>
            <w:proofErr w:type="spellEnd"/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itrofurantoin (U)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seudomonas aeruginosa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tazidime</w:t>
            </w:r>
            <w:proofErr w:type="spellEnd"/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seudomonas aeruginosa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iprofloxacin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seudomonas aeruginosa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lidixic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acid (U)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seudomonas aeruginosa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imethoprim-sulfamethoxazole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seudomonas aeruginosa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itrofurantoin (U)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seudomonas aeruginosa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nstellatus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(subsp. </w:t>
            </w: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nstellatus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 </w:t>
            </w: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haryngis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triaxone (indications other than meningitis)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 xml:space="preserve">Streptococcus </w:t>
            </w: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nstellatus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(subsp. </w:t>
            </w: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nstellatus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 </w:t>
            </w: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haryngis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enicillin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 Growth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otaxime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indications other than meningitis)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 Growth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entamicin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 Growth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itrofurantoin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 Growth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imethoprim-sulfamethoxazole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γ-Streptococcus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icarcillin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clavulanic acid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γ-Streptococcus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entamicin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γ-Streptococcus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tronidazole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yogenes</w:t>
            </w:r>
            <w:proofErr w:type="spellEnd"/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moxicillin-clavulanic acid iv1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.33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.33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.33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yogenes</w:t>
            </w:r>
            <w:proofErr w:type="spellEnd"/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ixime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uncomplicated UTI only)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.33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6.67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yogenes</w:t>
            </w:r>
            <w:proofErr w:type="spellEnd"/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mipenem</w:t>
            </w:r>
            <w:proofErr w:type="spellEnd"/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roup C β-Streptococcus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mpicillin iv1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roup C β-Streptococcus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mpicillin oral (uncomplicated UTI only)1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roup C β-Streptococcus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mpicillin-</w:t>
            </w: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ulbactam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iv1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roup C β-Streptococcus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moxicillin iv1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roup C β-Streptococcus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tibuten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infections originating from the urinary tract)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roup C β-Streptococcus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entamicin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roup C β-Streptococcus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oripenem</w:t>
            </w:r>
            <w:proofErr w:type="spellEnd"/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roup C β-Streptococcus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zithromycin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Enterococcus </w:t>
            </w: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urans</w:t>
            </w:r>
            <w:proofErr w:type="spellEnd"/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evofloxacin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Enterococcus </w:t>
            </w: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urans</w:t>
            </w:r>
            <w:proofErr w:type="spellEnd"/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inocycline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Enterococcus </w:t>
            </w: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urans</w:t>
            </w:r>
            <w:proofErr w:type="spellEnd"/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oxycycline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itrobacter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reundii</w:t>
            </w:r>
            <w:proofErr w:type="spellEnd"/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moxicillin oral (uncomplicated UTI only)1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itrobacter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reundii</w:t>
            </w:r>
            <w:proofErr w:type="spellEnd"/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moxicillin-clavulanic acid oral (infections originating from the urinary tract)1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itrobacter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reundii</w:t>
            </w:r>
            <w:proofErr w:type="spellEnd"/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lidixic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egionella sp.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icarcillin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clavulanic acid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egionella sp.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cillinam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oral (</w:t>
            </w: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ivmecillinam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) (uncomplicated UTI only), E. coli, </w:t>
            </w: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itrobacter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pp., </w:t>
            </w: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ebsiella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spp., </w:t>
            </w: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aoultella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pp., </w:t>
            </w: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nterobacter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spp. and P. mirabilis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egionella sp.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entamicin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Legionella sp.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itrofurantoin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egionella sp.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tronidazole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Clostridium </w:t>
            </w: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etani</w:t>
            </w:r>
            <w:proofErr w:type="spellEnd"/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mpicillin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Clostridium </w:t>
            </w: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etani</w:t>
            </w:r>
            <w:proofErr w:type="spellEnd"/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iprofloxacin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evotella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laninogenica</w:t>
            </w:r>
            <w:proofErr w:type="spellEnd"/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moxicillin oral (uncomplicated UTI only)1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evotella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laninogenica</w:t>
            </w:r>
            <w:proofErr w:type="spellEnd"/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lidixic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usobacterium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rtiferum</w:t>
            </w:r>
            <w:proofErr w:type="spellEnd"/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lidixic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Moraxella </w:t>
            </w: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tarrhalis</w:t>
            </w:r>
            <w:proofErr w:type="spellEnd"/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mikacin</w:t>
            </w:r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Moraxella </w:t>
            </w: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tarrhalis</w:t>
            </w:r>
            <w:proofErr w:type="spellEnd"/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tazidime</w:t>
            </w:r>
            <w:proofErr w:type="spellEnd"/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evotella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laninogenica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nzylpenicillin</w:t>
            </w:r>
            <w:proofErr w:type="spellEnd"/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84745" w:rsidRPr="00A84745" w:rsidTr="00E62D53">
        <w:trPr>
          <w:jc w:val="center"/>
        </w:trPr>
        <w:tc>
          <w:tcPr>
            <w:tcW w:w="366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eillonella</w:t>
            </w:r>
            <w:proofErr w:type="spellEnd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rvula</w:t>
            </w:r>
            <w:proofErr w:type="spellEnd"/>
          </w:p>
        </w:tc>
        <w:tc>
          <w:tcPr>
            <w:tcW w:w="2203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rtapenem</w:t>
            </w:r>
            <w:proofErr w:type="spellEnd"/>
          </w:p>
        </w:tc>
        <w:tc>
          <w:tcPr>
            <w:tcW w:w="671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22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center"/>
          </w:tcPr>
          <w:p w:rsidR="00A84745" w:rsidRPr="00A84745" w:rsidRDefault="00A84745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47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</w:tbl>
    <w:p w:rsidR="00A84745" w:rsidRDefault="00A84745" w:rsidP="00A84745">
      <w:pPr>
        <w:jc w:val="center"/>
        <w:rPr>
          <w:rFonts w:asciiTheme="majorBidi" w:hAnsiTheme="majorBidi" w:cstheme="majorBidi"/>
          <w:sz w:val="20"/>
          <w:szCs w:val="20"/>
          <w:rtl/>
        </w:rPr>
      </w:pPr>
    </w:p>
    <w:p w:rsidR="00E62D53" w:rsidRDefault="00E62D53" w:rsidP="00A84745">
      <w:pPr>
        <w:jc w:val="center"/>
        <w:rPr>
          <w:rFonts w:asciiTheme="majorBidi" w:hAnsiTheme="majorBidi" w:cstheme="majorBidi"/>
          <w:sz w:val="20"/>
          <w:szCs w:val="20"/>
          <w:rtl/>
        </w:rPr>
      </w:pPr>
      <w:r>
        <w:rPr>
          <w:rFonts w:asciiTheme="majorBidi" w:hAnsiTheme="majorBidi" w:cstheme="majorBidi"/>
          <w:sz w:val="20"/>
          <w:szCs w:val="20"/>
          <w:rtl/>
        </w:rPr>
        <w:br w:type="page"/>
      </w:r>
    </w:p>
    <w:p w:rsidR="00E62D53" w:rsidRPr="00B64AB2" w:rsidRDefault="00E62D53" w:rsidP="00A84745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r w:rsidRPr="00B64AB2">
        <w:rPr>
          <w:rFonts w:asciiTheme="majorBidi" w:hAnsiTheme="majorBidi" w:cstheme="majorBidi"/>
          <w:b/>
          <w:bCs/>
          <w:sz w:val="20"/>
          <w:szCs w:val="20"/>
        </w:rPr>
        <w:lastRenderedPageBreak/>
        <w:t>Table S2.</w:t>
      </w:r>
      <w:r w:rsidR="00B64AB2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B64AB2" w:rsidRPr="00B64AB2">
        <w:rPr>
          <w:rFonts w:asciiTheme="majorBidi" w:hAnsiTheme="majorBidi" w:cstheme="majorBidi"/>
          <w:b/>
          <w:bCs/>
          <w:sz w:val="20"/>
          <w:szCs w:val="20"/>
        </w:rPr>
        <w:t>Ward-specific distribution of antimi</w:t>
      </w:r>
      <w:r w:rsidR="00B64AB2">
        <w:rPr>
          <w:rFonts w:asciiTheme="majorBidi" w:hAnsiTheme="majorBidi" w:cstheme="majorBidi"/>
          <w:b/>
          <w:bCs/>
          <w:sz w:val="20"/>
          <w:szCs w:val="20"/>
        </w:rPr>
        <w:t>crobial-resistant bacteria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6"/>
        <w:gridCol w:w="2327"/>
        <w:gridCol w:w="3733"/>
        <w:gridCol w:w="939"/>
        <w:gridCol w:w="1035"/>
      </w:tblGrid>
      <w:tr w:rsidR="00E62D53" w:rsidTr="003C44C3">
        <w:tc>
          <w:tcPr>
            <w:tcW w:w="1316" w:type="dxa"/>
          </w:tcPr>
          <w:p w:rsidR="00E62D53" w:rsidRPr="00E62D53" w:rsidRDefault="00E62D53" w:rsidP="00A847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sz w:val="20"/>
                <w:szCs w:val="20"/>
              </w:rPr>
              <w:t>Ward name</w:t>
            </w:r>
          </w:p>
        </w:tc>
        <w:tc>
          <w:tcPr>
            <w:tcW w:w="2327" w:type="dxa"/>
          </w:tcPr>
          <w:p w:rsidR="00E62D53" w:rsidRPr="00E62D53" w:rsidRDefault="00E62D53" w:rsidP="00A847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sz w:val="20"/>
                <w:szCs w:val="20"/>
              </w:rPr>
              <w:t>Resistant antibiotic(s)</w:t>
            </w:r>
          </w:p>
        </w:tc>
        <w:tc>
          <w:tcPr>
            <w:tcW w:w="3733" w:type="dxa"/>
          </w:tcPr>
          <w:p w:rsidR="00E62D53" w:rsidRPr="00E62D53" w:rsidRDefault="00E62D53" w:rsidP="00A847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sz w:val="20"/>
                <w:szCs w:val="20"/>
              </w:rPr>
              <w:t>Resistant bacteria</w:t>
            </w:r>
          </w:p>
        </w:tc>
        <w:tc>
          <w:tcPr>
            <w:tcW w:w="939" w:type="dxa"/>
          </w:tcPr>
          <w:p w:rsidR="00E62D53" w:rsidRPr="00E62D53" w:rsidRDefault="00E62D53" w:rsidP="00A847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1035" w:type="dxa"/>
          </w:tcPr>
          <w:p w:rsidR="00E62D53" w:rsidRPr="00E62D53" w:rsidRDefault="00E62D53" w:rsidP="00A847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</w:tr>
      <w:tr w:rsidR="00E62D53" w:rsidTr="003C44C3">
        <w:tc>
          <w:tcPr>
            <w:tcW w:w="1316" w:type="dxa"/>
            <w:vAlign w:val="center"/>
          </w:tcPr>
          <w:p w:rsidR="00E62D53" w:rsidRPr="00E62D53" w:rsidRDefault="003C44C3" w:rsidP="00E62D53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  <w:lang w:bidi="fa-IR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ternity</w:t>
            </w:r>
          </w:p>
        </w:tc>
        <w:tc>
          <w:tcPr>
            <w:tcW w:w="2327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triaxone (indications other than meningitis)</w:t>
            </w:r>
          </w:p>
        </w:tc>
        <w:tc>
          <w:tcPr>
            <w:tcW w:w="3733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ebsiella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939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E62D53" w:rsidTr="003C44C3">
        <w:tc>
          <w:tcPr>
            <w:tcW w:w="1316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CU</w:t>
            </w:r>
          </w:p>
        </w:tc>
        <w:tc>
          <w:tcPr>
            <w:tcW w:w="2327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tazidime</w:t>
            </w:r>
            <w:proofErr w:type="spellEnd"/>
          </w:p>
        </w:tc>
        <w:tc>
          <w:tcPr>
            <w:tcW w:w="3733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939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E62D53" w:rsidTr="003C44C3">
        <w:tc>
          <w:tcPr>
            <w:tcW w:w="1316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CU</w:t>
            </w:r>
          </w:p>
        </w:tc>
        <w:tc>
          <w:tcPr>
            <w:tcW w:w="2327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iprofloxacin</w:t>
            </w:r>
          </w:p>
        </w:tc>
        <w:tc>
          <w:tcPr>
            <w:tcW w:w="3733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939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E62D53" w:rsidTr="003C44C3">
        <w:tc>
          <w:tcPr>
            <w:tcW w:w="1316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CU</w:t>
            </w:r>
          </w:p>
        </w:tc>
        <w:tc>
          <w:tcPr>
            <w:tcW w:w="2327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lidixic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acid (U)</w:t>
            </w:r>
          </w:p>
        </w:tc>
        <w:tc>
          <w:tcPr>
            <w:tcW w:w="3733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939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E62D53" w:rsidTr="003C44C3">
        <w:tc>
          <w:tcPr>
            <w:tcW w:w="1316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CU</w:t>
            </w:r>
          </w:p>
        </w:tc>
        <w:tc>
          <w:tcPr>
            <w:tcW w:w="2327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3733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939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E62D53" w:rsidTr="003C44C3">
        <w:tc>
          <w:tcPr>
            <w:tcW w:w="1316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CU</w:t>
            </w:r>
          </w:p>
        </w:tc>
        <w:tc>
          <w:tcPr>
            <w:tcW w:w="2327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triaxone (indications other than meningitis)</w:t>
            </w:r>
          </w:p>
        </w:tc>
        <w:tc>
          <w:tcPr>
            <w:tcW w:w="3733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nterococcus sp.</w:t>
            </w:r>
          </w:p>
        </w:tc>
        <w:tc>
          <w:tcPr>
            <w:tcW w:w="939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E62D53" w:rsidTr="003C44C3">
        <w:tc>
          <w:tcPr>
            <w:tcW w:w="1316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CU</w:t>
            </w:r>
          </w:p>
        </w:tc>
        <w:tc>
          <w:tcPr>
            <w:tcW w:w="2327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otaxime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733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939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E62D53" w:rsidTr="003C44C3">
        <w:tc>
          <w:tcPr>
            <w:tcW w:w="1316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CU</w:t>
            </w:r>
          </w:p>
        </w:tc>
        <w:tc>
          <w:tcPr>
            <w:tcW w:w="2327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otaxime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733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ebsiella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939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5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8</w:t>
            </w:r>
          </w:p>
        </w:tc>
      </w:tr>
      <w:tr w:rsidR="00E62D53" w:rsidTr="003C44C3">
        <w:tc>
          <w:tcPr>
            <w:tcW w:w="1316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CU</w:t>
            </w:r>
          </w:p>
        </w:tc>
        <w:tc>
          <w:tcPr>
            <w:tcW w:w="2327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tazidime</w:t>
            </w:r>
            <w:proofErr w:type="spellEnd"/>
          </w:p>
        </w:tc>
        <w:tc>
          <w:tcPr>
            <w:tcW w:w="3733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939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7</w:t>
            </w:r>
          </w:p>
        </w:tc>
      </w:tr>
      <w:tr w:rsidR="00E62D53" w:rsidTr="003C44C3">
        <w:tc>
          <w:tcPr>
            <w:tcW w:w="1316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CU</w:t>
            </w:r>
          </w:p>
        </w:tc>
        <w:tc>
          <w:tcPr>
            <w:tcW w:w="2327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tazidime</w:t>
            </w:r>
            <w:proofErr w:type="spellEnd"/>
          </w:p>
        </w:tc>
        <w:tc>
          <w:tcPr>
            <w:tcW w:w="3733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ebsiella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939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E62D53" w:rsidTr="003C44C3">
        <w:tc>
          <w:tcPr>
            <w:tcW w:w="1316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CU</w:t>
            </w:r>
          </w:p>
        </w:tc>
        <w:tc>
          <w:tcPr>
            <w:tcW w:w="2327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iprofloxacin</w:t>
            </w:r>
          </w:p>
        </w:tc>
        <w:tc>
          <w:tcPr>
            <w:tcW w:w="3733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939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7</w:t>
            </w:r>
          </w:p>
        </w:tc>
      </w:tr>
      <w:tr w:rsidR="00E62D53" w:rsidTr="003C44C3">
        <w:tc>
          <w:tcPr>
            <w:tcW w:w="1316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CU</w:t>
            </w:r>
          </w:p>
        </w:tc>
        <w:tc>
          <w:tcPr>
            <w:tcW w:w="2327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iprofloxacin</w:t>
            </w:r>
          </w:p>
        </w:tc>
        <w:tc>
          <w:tcPr>
            <w:tcW w:w="3733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ebsiella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939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5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8</w:t>
            </w:r>
          </w:p>
        </w:tc>
      </w:tr>
      <w:tr w:rsidR="00E62D53" w:rsidTr="003C44C3">
        <w:tc>
          <w:tcPr>
            <w:tcW w:w="1316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CU</w:t>
            </w:r>
          </w:p>
        </w:tc>
        <w:tc>
          <w:tcPr>
            <w:tcW w:w="2327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lidixic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acid (U)</w:t>
            </w:r>
          </w:p>
        </w:tc>
        <w:tc>
          <w:tcPr>
            <w:tcW w:w="3733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939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7</w:t>
            </w:r>
          </w:p>
        </w:tc>
      </w:tr>
      <w:tr w:rsidR="00E62D53" w:rsidTr="003C44C3">
        <w:tc>
          <w:tcPr>
            <w:tcW w:w="1316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CU</w:t>
            </w:r>
          </w:p>
        </w:tc>
        <w:tc>
          <w:tcPr>
            <w:tcW w:w="2327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lidixic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acid (U)</w:t>
            </w:r>
          </w:p>
        </w:tc>
        <w:tc>
          <w:tcPr>
            <w:tcW w:w="3733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ebsiella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939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5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8</w:t>
            </w:r>
          </w:p>
        </w:tc>
      </w:tr>
      <w:tr w:rsidR="00E62D53" w:rsidTr="003C44C3">
        <w:tc>
          <w:tcPr>
            <w:tcW w:w="1316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CU</w:t>
            </w:r>
          </w:p>
        </w:tc>
        <w:tc>
          <w:tcPr>
            <w:tcW w:w="2327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imethoprim-sulfamethoxazole</w:t>
            </w:r>
          </w:p>
        </w:tc>
        <w:tc>
          <w:tcPr>
            <w:tcW w:w="3733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939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5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8</w:t>
            </w:r>
          </w:p>
        </w:tc>
      </w:tr>
      <w:tr w:rsidR="00E62D53" w:rsidTr="003C44C3">
        <w:tc>
          <w:tcPr>
            <w:tcW w:w="1316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CU</w:t>
            </w:r>
          </w:p>
        </w:tc>
        <w:tc>
          <w:tcPr>
            <w:tcW w:w="2327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imethoprim-sulfamethoxazole</w:t>
            </w:r>
          </w:p>
        </w:tc>
        <w:tc>
          <w:tcPr>
            <w:tcW w:w="3733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ebsiella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939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5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8</w:t>
            </w:r>
          </w:p>
        </w:tc>
      </w:tr>
      <w:tr w:rsidR="00E62D53" w:rsidTr="003C44C3">
        <w:tc>
          <w:tcPr>
            <w:tcW w:w="1316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CU</w:t>
            </w:r>
          </w:p>
        </w:tc>
        <w:tc>
          <w:tcPr>
            <w:tcW w:w="2327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itrofurantoin (U)</w:t>
            </w:r>
          </w:p>
        </w:tc>
        <w:tc>
          <w:tcPr>
            <w:tcW w:w="3733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ebsiella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939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5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8</w:t>
            </w:r>
          </w:p>
        </w:tc>
      </w:tr>
      <w:tr w:rsidR="00E62D53" w:rsidTr="003C44C3">
        <w:tc>
          <w:tcPr>
            <w:tcW w:w="1316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CU</w:t>
            </w:r>
          </w:p>
        </w:tc>
        <w:tc>
          <w:tcPr>
            <w:tcW w:w="2327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3733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939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E62D53" w:rsidTr="003C44C3">
        <w:tc>
          <w:tcPr>
            <w:tcW w:w="1316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CU</w:t>
            </w:r>
          </w:p>
        </w:tc>
        <w:tc>
          <w:tcPr>
            <w:tcW w:w="2327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triaxone (indications other than meningitis)</w:t>
            </w:r>
          </w:p>
        </w:tc>
        <w:tc>
          <w:tcPr>
            <w:tcW w:w="3733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aphylococcus sp.</w:t>
            </w:r>
          </w:p>
        </w:tc>
        <w:tc>
          <w:tcPr>
            <w:tcW w:w="939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E62D53" w:rsidTr="003C44C3">
        <w:tc>
          <w:tcPr>
            <w:tcW w:w="1316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CU</w:t>
            </w:r>
          </w:p>
        </w:tc>
        <w:tc>
          <w:tcPr>
            <w:tcW w:w="2327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tazidime</w:t>
            </w:r>
            <w:proofErr w:type="spellEnd"/>
          </w:p>
        </w:tc>
        <w:tc>
          <w:tcPr>
            <w:tcW w:w="3733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939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E62D53" w:rsidTr="003C44C3">
        <w:tc>
          <w:tcPr>
            <w:tcW w:w="1316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CU</w:t>
            </w:r>
          </w:p>
        </w:tc>
        <w:tc>
          <w:tcPr>
            <w:tcW w:w="2327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lidixic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acid </w:t>
            </w:r>
          </w:p>
        </w:tc>
        <w:tc>
          <w:tcPr>
            <w:tcW w:w="3733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939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E62D53" w:rsidTr="003C44C3">
        <w:tc>
          <w:tcPr>
            <w:tcW w:w="1316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CU</w:t>
            </w:r>
          </w:p>
        </w:tc>
        <w:tc>
          <w:tcPr>
            <w:tcW w:w="2327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mpicillin</w:t>
            </w:r>
          </w:p>
        </w:tc>
        <w:tc>
          <w:tcPr>
            <w:tcW w:w="3733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reptococcus sp.</w:t>
            </w:r>
          </w:p>
        </w:tc>
        <w:tc>
          <w:tcPr>
            <w:tcW w:w="939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E62D53" w:rsidTr="003C44C3">
        <w:tc>
          <w:tcPr>
            <w:tcW w:w="1316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CU</w:t>
            </w:r>
          </w:p>
        </w:tc>
        <w:tc>
          <w:tcPr>
            <w:tcW w:w="2327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otaxime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733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939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E62D53" w:rsidTr="003C44C3">
        <w:tc>
          <w:tcPr>
            <w:tcW w:w="1316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CU</w:t>
            </w:r>
          </w:p>
        </w:tc>
        <w:tc>
          <w:tcPr>
            <w:tcW w:w="2327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tazidime</w:t>
            </w:r>
            <w:proofErr w:type="spellEnd"/>
          </w:p>
        </w:tc>
        <w:tc>
          <w:tcPr>
            <w:tcW w:w="3733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939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7</w:t>
            </w:r>
          </w:p>
        </w:tc>
      </w:tr>
      <w:tr w:rsidR="00E62D53" w:rsidTr="003C44C3">
        <w:tc>
          <w:tcPr>
            <w:tcW w:w="1316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CU</w:t>
            </w:r>
          </w:p>
        </w:tc>
        <w:tc>
          <w:tcPr>
            <w:tcW w:w="2327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tazidime</w:t>
            </w:r>
            <w:proofErr w:type="spellEnd"/>
          </w:p>
        </w:tc>
        <w:tc>
          <w:tcPr>
            <w:tcW w:w="3733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oteus mirabilis</w:t>
            </w:r>
          </w:p>
        </w:tc>
        <w:tc>
          <w:tcPr>
            <w:tcW w:w="939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E62D53" w:rsidTr="003C44C3">
        <w:tc>
          <w:tcPr>
            <w:tcW w:w="1316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CU</w:t>
            </w:r>
          </w:p>
        </w:tc>
        <w:tc>
          <w:tcPr>
            <w:tcW w:w="2327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etracycline</w:t>
            </w:r>
          </w:p>
        </w:tc>
        <w:tc>
          <w:tcPr>
            <w:tcW w:w="3733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reptococcus sp.</w:t>
            </w:r>
          </w:p>
        </w:tc>
        <w:tc>
          <w:tcPr>
            <w:tcW w:w="939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E62D53" w:rsidTr="003C44C3">
        <w:tc>
          <w:tcPr>
            <w:tcW w:w="1316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CU</w:t>
            </w:r>
          </w:p>
        </w:tc>
        <w:tc>
          <w:tcPr>
            <w:tcW w:w="2327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iprofloxacin</w:t>
            </w:r>
          </w:p>
        </w:tc>
        <w:tc>
          <w:tcPr>
            <w:tcW w:w="3733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reptococcus sp.</w:t>
            </w:r>
          </w:p>
        </w:tc>
        <w:tc>
          <w:tcPr>
            <w:tcW w:w="939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E62D53" w:rsidTr="003C44C3">
        <w:tc>
          <w:tcPr>
            <w:tcW w:w="1316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CU</w:t>
            </w:r>
          </w:p>
        </w:tc>
        <w:tc>
          <w:tcPr>
            <w:tcW w:w="2327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iprofloxacin</w:t>
            </w:r>
          </w:p>
        </w:tc>
        <w:tc>
          <w:tcPr>
            <w:tcW w:w="3733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939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7</w:t>
            </w:r>
          </w:p>
        </w:tc>
      </w:tr>
      <w:tr w:rsidR="00E62D53" w:rsidTr="003C44C3">
        <w:tc>
          <w:tcPr>
            <w:tcW w:w="1316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CU</w:t>
            </w:r>
          </w:p>
        </w:tc>
        <w:tc>
          <w:tcPr>
            <w:tcW w:w="2327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iprofloxacin</w:t>
            </w:r>
          </w:p>
        </w:tc>
        <w:tc>
          <w:tcPr>
            <w:tcW w:w="3733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oteus mirabilis</w:t>
            </w:r>
          </w:p>
        </w:tc>
        <w:tc>
          <w:tcPr>
            <w:tcW w:w="939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E62D53" w:rsidTr="003C44C3">
        <w:tc>
          <w:tcPr>
            <w:tcW w:w="1316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CU</w:t>
            </w:r>
          </w:p>
        </w:tc>
        <w:tc>
          <w:tcPr>
            <w:tcW w:w="2327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iprofloxacin</w:t>
            </w:r>
          </w:p>
        </w:tc>
        <w:tc>
          <w:tcPr>
            <w:tcW w:w="3733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seudomonas aeruginosa</w:t>
            </w:r>
          </w:p>
        </w:tc>
        <w:tc>
          <w:tcPr>
            <w:tcW w:w="939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E62D53" w:rsidTr="003C44C3">
        <w:tc>
          <w:tcPr>
            <w:tcW w:w="1316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CU</w:t>
            </w:r>
          </w:p>
        </w:tc>
        <w:tc>
          <w:tcPr>
            <w:tcW w:w="2327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lidixic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acid (U)</w:t>
            </w:r>
          </w:p>
        </w:tc>
        <w:tc>
          <w:tcPr>
            <w:tcW w:w="3733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939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5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8</w:t>
            </w:r>
          </w:p>
        </w:tc>
      </w:tr>
      <w:tr w:rsidR="00E62D53" w:rsidTr="003C44C3">
        <w:tc>
          <w:tcPr>
            <w:tcW w:w="1316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CU</w:t>
            </w:r>
          </w:p>
        </w:tc>
        <w:tc>
          <w:tcPr>
            <w:tcW w:w="2327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lidixic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acid (U)</w:t>
            </w:r>
          </w:p>
        </w:tc>
        <w:tc>
          <w:tcPr>
            <w:tcW w:w="3733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oteus mirabilis</w:t>
            </w:r>
          </w:p>
        </w:tc>
        <w:tc>
          <w:tcPr>
            <w:tcW w:w="939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E62D53" w:rsidTr="003C44C3">
        <w:tc>
          <w:tcPr>
            <w:tcW w:w="1316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CU</w:t>
            </w:r>
          </w:p>
        </w:tc>
        <w:tc>
          <w:tcPr>
            <w:tcW w:w="2327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lidixic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acid (U)</w:t>
            </w:r>
          </w:p>
        </w:tc>
        <w:tc>
          <w:tcPr>
            <w:tcW w:w="3733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seudomonas aeruginosa</w:t>
            </w:r>
          </w:p>
        </w:tc>
        <w:tc>
          <w:tcPr>
            <w:tcW w:w="939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E62D53" w:rsidTr="003C44C3">
        <w:tc>
          <w:tcPr>
            <w:tcW w:w="1316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CU</w:t>
            </w:r>
          </w:p>
        </w:tc>
        <w:tc>
          <w:tcPr>
            <w:tcW w:w="2327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imethoprim-sulfamethoxazole</w:t>
            </w:r>
          </w:p>
        </w:tc>
        <w:tc>
          <w:tcPr>
            <w:tcW w:w="3733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939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6</w:t>
            </w:r>
          </w:p>
        </w:tc>
      </w:tr>
      <w:tr w:rsidR="00E62D53" w:rsidTr="003C44C3">
        <w:tc>
          <w:tcPr>
            <w:tcW w:w="1316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CU</w:t>
            </w:r>
          </w:p>
        </w:tc>
        <w:tc>
          <w:tcPr>
            <w:tcW w:w="2327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imethoprim-sulfamethoxazole</w:t>
            </w:r>
          </w:p>
        </w:tc>
        <w:tc>
          <w:tcPr>
            <w:tcW w:w="3733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oteus mirabilis</w:t>
            </w:r>
          </w:p>
        </w:tc>
        <w:tc>
          <w:tcPr>
            <w:tcW w:w="939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E62D53" w:rsidTr="003C44C3">
        <w:tc>
          <w:tcPr>
            <w:tcW w:w="1316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CU</w:t>
            </w:r>
          </w:p>
        </w:tc>
        <w:tc>
          <w:tcPr>
            <w:tcW w:w="2327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itrofurantoin (U)</w:t>
            </w:r>
          </w:p>
        </w:tc>
        <w:tc>
          <w:tcPr>
            <w:tcW w:w="3733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939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E62D53" w:rsidTr="003C44C3">
        <w:tc>
          <w:tcPr>
            <w:tcW w:w="1316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CU</w:t>
            </w:r>
          </w:p>
        </w:tc>
        <w:tc>
          <w:tcPr>
            <w:tcW w:w="2327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itrofurantoin (U)</w:t>
            </w:r>
          </w:p>
        </w:tc>
        <w:tc>
          <w:tcPr>
            <w:tcW w:w="3733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oteus mirabilis</w:t>
            </w:r>
          </w:p>
        </w:tc>
        <w:tc>
          <w:tcPr>
            <w:tcW w:w="939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E62D53" w:rsidTr="003C44C3">
        <w:tc>
          <w:tcPr>
            <w:tcW w:w="1316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CU</w:t>
            </w:r>
          </w:p>
        </w:tc>
        <w:tc>
          <w:tcPr>
            <w:tcW w:w="2327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itrofurantoin (U)</w:t>
            </w:r>
          </w:p>
        </w:tc>
        <w:tc>
          <w:tcPr>
            <w:tcW w:w="3733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seudomonas aeruginosa</w:t>
            </w:r>
          </w:p>
        </w:tc>
        <w:tc>
          <w:tcPr>
            <w:tcW w:w="939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E62D53" w:rsidTr="003C44C3">
        <w:tc>
          <w:tcPr>
            <w:tcW w:w="1316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CU</w:t>
            </w:r>
          </w:p>
        </w:tc>
        <w:tc>
          <w:tcPr>
            <w:tcW w:w="2327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3733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939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5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8</w:t>
            </w:r>
          </w:p>
        </w:tc>
      </w:tr>
      <w:tr w:rsidR="00E62D53" w:rsidTr="003C44C3">
        <w:tc>
          <w:tcPr>
            <w:tcW w:w="1316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CU</w:t>
            </w:r>
          </w:p>
        </w:tc>
        <w:tc>
          <w:tcPr>
            <w:tcW w:w="2327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3733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oteus mirabilis</w:t>
            </w:r>
          </w:p>
        </w:tc>
        <w:tc>
          <w:tcPr>
            <w:tcW w:w="939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E62D53" w:rsidTr="003C44C3">
        <w:tc>
          <w:tcPr>
            <w:tcW w:w="1316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CU</w:t>
            </w:r>
          </w:p>
        </w:tc>
        <w:tc>
          <w:tcPr>
            <w:tcW w:w="2327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3733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seudomonas aeruginosa</w:t>
            </w:r>
          </w:p>
        </w:tc>
        <w:tc>
          <w:tcPr>
            <w:tcW w:w="939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E62D53" w:rsidTr="003C44C3">
        <w:tc>
          <w:tcPr>
            <w:tcW w:w="1316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CU</w:t>
            </w:r>
          </w:p>
        </w:tc>
        <w:tc>
          <w:tcPr>
            <w:tcW w:w="2327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rythromycin</w:t>
            </w:r>
          </w:p>
        </w:tc>
        <w:tc>
          <w:tcPr>
            <w:tcW w:w="3733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reptococcus sp.</w:t>
            </w:r>
          </w:p>
        </w:tc>
        <w:tc>
          <w:tcPr>
            <w:tcW w:w="939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E62D53" w:rsidTr="003C44C3">
        <w:tc>
          <w:tcPr>
            <w:tcW w:w="1316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CU</w:t>
            </w:r>
          </w:p>
        </w:tc>
        <w:tc>
          <w:tcPr>
            <w:tcW w:w="2327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indamycin</w:t>
            </w:r>
          </w:p>
        </w:tc>
        <w:tc>
          <w:tcPr>
            <w:tcW w:w="3733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reptococcus sp.</w:t>
            </w:r>
          </w:p>
        </w:tc>
        <w:tc>
          <w:tcPr>
            <w:tcW w:w="939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E62D53" w:rsidTr="003C44C3">
        <w:tc>
          <w:tcPr>
            <w:tcW w:w="1316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ICU</w:t>
            </w:r>
          </w:p>
        </w:tc>
        <w:tc>
          <w:tcPr>
            <w:tcW w:w="2327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moxicillin oral (uncomplicated UTI only)1</w:t>
            </w:r>
          </w:p>
        </w:tc>
        <w:tc>
          <w:tcPr>
            <w:tcW w:w="3733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evotella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laninogenica</w:t>
            </w:r>
            <w:proofErr w:type="spellEnd"/>
          </w:p>
        </w:tc>
        <w:tc>
          <w:tcPr>
            <w:tcW w:w="939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E62D53" w:rsidTr="003C44C3">
        <w:tc>
          <w:tcPr>
            <w:tcW w:w="1316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CU</w:t>
            </w:r>
          </w:p>
        </w:tc>
        <w:tc>
          <w:tcPr>
            <w:tcW w:w="2327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moxicillin-clavulanic acid iv1</w:t>
            </w:r>
          </w:p>
        </w:tc>
        <w:tc>
          <w:tcPr>
            <w:tcW w:w="3733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yogenes</w:t>
            </w:r>
            <w:proofErr w:type="spellEnd"/>
          </w:p>
        </w:tc>
        <w:tc>
          <w:tcPr>
            <w:tcW w:w="939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5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8</w:t>
            </w:r>
          </w:p>
        </w:tc>
      </w:tr>
      <w:tr w:rsidR="00E62D53" w:rsidTr="003C44C3">
        <w:tc>
          <w:tcPr>
            <w:tcW w:w="1316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CU</w:t>
            </w:r>
          </w:p>
        </w:tc>
        <w:tc>
          <w:tcPr>
            <w:tcW w:w="2327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cillinam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oral (</w:t>
            </w: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ivmecillinam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) (uncomplicated UTI only), E. coli, </w:t>
            </w: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itrobacter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pp., </w:t>
            </w: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ebsiella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spp., </w:t>
            </w: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aoultella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pp., </w:t>
            </w: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nterobacter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 spp. and P. mirabilis </w:t>
            </w:r>
          </w:p>
        </w:tc>
        <w:tc>
          <w:tcPr>
            <w:tcW w:w="3733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egionella sp.</w:t>
            </w:r>
          </w:p>
        </w:tc>
        <w:tc>
          <w:tcPr>
            <w:tcW w:w="939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E62D53" w:rsidTr="003C44C3">
        <w:tc>
          <w:tcPr>
            <w:tcW w:w="1316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CU</w:t>
            </w:r>
          </w:p>
        </w:tc>
        <w:tc>
          <w:tcPr>
            <w:tcW w:w="2327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ixime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uncomplicated UTI only)</w:t>
            </w:r>
          </w:p>
        </w:tc>
        <w:tc>
          <w:tcPr>
            <w:tcW w:w="3733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yogenes</w:t>
            </w:r>
            <w:proofErr w:type="spellEnd"/>
          </w:p>
        </w:tc>
        <w:tc>
          <w:tcPr>
            <w:tcW w:w="939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E62D53" w:rsidTr="003C44C3">
        <w:tc>
          <w:tcPr>
            <w:tcW w:w="1316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CU</w:t>
            </w:r>
          </w:p>
        </w:tc>
        <w:tc>
          <w:tcPr>
            <w:tcW w:w="2327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Gentamicin </w:t>
            </w:r>
          </w:p>
        </w:tc>
        <w:tc>
          <w:tcPr>
            <w:tcW w:w="3733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egionella sp.</w:t>
            </w:r>
          </w:p>
        </w:tc>
        <w:tc>
          <w:tcPr>
            <w:tcW w:w="939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E62D53" w:rsidTr="003C44C3">
        <w:tc>
          <w:tcPr>
            <w:tcW w:w="1316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CU</w:t>
            </w:r>
          </w:p>
        </w:tc>
        <w:tc>
          <w:tcPr>
            <w:tcW w:w="2327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Nitrofurantoin </w:t>
            </w:r>
          </w:p>
        </w:tc>
        <w:tc>
          <w:tcPr>
            <w:tcW w:w="3733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egionella sp.</w:t>
            </w:r>
          </w:p>
        </w:tc>
        <w:tc>
          <w:tcPr>
            <w:tcW w:w="939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E62D53" w:rsidTr="003C44C3">
        <w:tc>
          <w:tcPr>
            <w:tcW w:w="1316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CU</w:t>
            </w:r>
          </w:p>
        </w:tc>
        <w:tc>
          <w:tcPr>
            <w:tcW w:w="2327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Ampicillin </w:t>
            </w:r>
          </w:p>
        </w:tc>
        <w:tc>
          <w:tcPr>
            <w:tcW w:w="3733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Clostridium </w:t>
            </w: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etani</w:t>
            </w:r>
            <w:proofErr w:type="spellEnd"/>
          </w:p>
        </w:tc>
        <w:tc>
          <w:tcPr>
            <w:tcW w:w="939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E62D53" w:rsidTr="003C44C3">
        <w:tc>
          <w:tcPr>
            <w:tcW w:w="1316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CU</w:t>
            </w:r>
          </w:p>
        </w:tc>
        <w:tc>
          <w:tcPr>
            <w:tcW w:w="2327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lidixic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3733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itrobacter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reundii</w:t>
            </w:r>
            <w:proofErr w:type="spellEnd"/>
          </w:p>
        </w:tc>
        <w:tc>
          <w:tcPr>
            <w:tcW w:w="939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E62D53" w:rsidTr="003C44C3">
        <w:tc>
          <w:tcPr>
            <w:tcW w:w="1316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CU</w:t>
            </w:r>
          </w:p>
        </w:tc>
        <w:tc>
          <w:tcPr>
            <w:tcW w:w="2327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lidixic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3733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evotella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laninogenica</w:t>
            </w:r>
            <w:proofErr w:type="spellEnd"/>
          </w:p>
        </w:tc>
        <w:tc>
          <w:tcPr>
            <w:tcW w:w="939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E62D53" w:rsidTr="003C44C3">
        <w:tc>
          <w:tcPr>
            <w:tcW w:w="1316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CU</w:t>
            </w:r>
          </w:p>
        </w:tc>
        <w:tc>
          <w:tcPr>
            <w:tcW w:w="2327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rtapenem</w:t>
            </w:r>
            <w:proofErr w:type="spellEnd"/>
          </w:p>
        </w:tc>
        <w:tc>
          <w:tcPr>
            <w:tcW w:w="3733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eillonella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rvula</w:t>
            </w:r>
            <w:proofErr w:type="spellEnd"/>
          </w:p>
        </w:tc>
        <w:tc>
          <w:tcPr>
            <w:tcW w:w="939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E62D53" w:rsidTr="003C44C3">
        <w:tc>
          <w:tcPr>
            <w:tcW w:w="1316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CU</w:t>
            </w:r>
          </w:p>
        </w:tc>
        <w:tc>
          <w:tcPr>
            <w:tcW w:w="2327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tronidazole</w:t>
            </w:r>
          </w:p>
        </w:tc>
        <w:tc>
          <w:tcPr>
            <w:tcW w:w="3733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egionella sp.</w:t>
            </w:r>
          </w:p>
        </w:tc>
        <w:tc>
          <w:tcPr>
            <w:tcW w:w="939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E62D53" w:rsidTr="003C44C3">
        <w:tc>
          <w:tcPr>
            <w:tcW w:w="1316" w:type="dxa"/>
            <w:vAlign w:val="center"/>
          </w:tcPr>
          <w:p w:rsidR="00E62D53" w:rsidRPr="00E62D53" w:rsidRDefault="003C44C3" w:rsidP="00E62D53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ildren</w:t>
            </w:r>
          </w:p>
        </w:tc>
        <w:tc>
          <w:tcPr>
            <w:tcW w:w="2327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triaxone (indications other than meningitis)</w:t>
            </w:r>
          </w:p>
        </w:tc>
        <w:tc>
          <w:tcPr>
            <w:tcW w:w="3733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939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3C44C3">
        <w:tc>
          <w:tcPr>
            <w:tcW w:w="1316" w:type="dxa"/>
          </w:tcPr>
          <w:p w:rsidR="003C44C3" w:rsidRDefault="003C44C3" w:rsidP="003C44C3">
            <w:r w:rsidRPr="00AA4487">
              <w:t>Children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triaxone (indications other than meningitis)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ebsiella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7</w:t>
            </w:r>
          </w:p>
        </w:tc>
      </w:tr>
      <w:tr w:rsidR="003C44C3" w:rsidTr="003C44C3">
        <w:tc>
          <w:tcPr>
            <w:tcW w:w="1316" w:type="dxa"/>
          </w:tcPr>
          <w:p w:rsidR="003C44C3" w:rsidRDefault="003C44C3" w:rsidP="003C44C3">
            <w:r w:rsidRPr="00AA4487">
              <w:t>Children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imethoprim-sulfamethoxazole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3C44C3">
        <w:tc>
          <w:tcPr>
            <w:tcW w:w="1316" w:type="dxa"/>
          </w:tcPr>
          <w:p w:rsidR="003C44C3" w:rsidRDefault="003C44C3" w:rsidP="003C44C3">
            <w:r w:rsidRPr="00AA4487">
              <w:t>Children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triaxone (indications other than meningitis)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aphylococcus sp.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3C44C3">
        <w:tc>
          <w:tcPr>
            <w:tcW w:w="1316" w:type="dxa"/>
          </w:tcPr>
          <w:p w:rsidR="003C44C3" w:rsidRDefault="003C44C3" w:rsidP="003C44C3">
            <w:r w:rsidRPr="00AA4487">
              <w:t>Children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mpicillin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reptococcus sp.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3C44C3">
        <w:tc>
          <w:tcPr>
            <w:tcW w:w="1316" w:type="dxa"/>
          </w:tcPr>
          <w:p w:rsidR="003C44C3" w:rsidRDefault="003C44C3" w:rsidP="003C44C3">
            <w:r w:rsidRPr="00AA4487">
              <w:t>Children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otaxime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ebsiella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8</w:t>
            </w:r>
          </w:p>
        </w:tc>
      </w:tr>
      <w:tr w:rsidR="003C44C3" w:rsidTr="003C44C3">
        <w:tc>
          <w:tcPr>
            <w:tcW w:w="1316" w:type="dxa"/>
          </w:tcPr>
          <w:p w:rsidR="003C44C3" w:rsidRDefault="003C44C3" w:rsidP="003C44C3">
            <w:r w:rsidRPr="00AA4487">
              <w:t>Children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tazidime</w:t>
            </w:r>
            <w:proofErr w:type="spellEnd"/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ebsiella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5</w:t>
            </w:r>
          </w:p>
        </w:tc>
      </w:tr>
      <w:tr w:rsidR="003C44C3" w:rsidTr="003C44C3">
        <w:tc>
          <w:tcPr>
            <w:tcW w:w="1316" w:type="dxa"/>
          </w:tcPr>
          <w:p w:rsidR="003C44C3" w:rsidRDefault="003C44C3" w:rsidP="003C44C3">
            <w:r w:rsidRPr="00AA4487">
              <w:t>Children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iprofloxacin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reptococcus sp.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3C44C3">
        <w:tc>
          <w:tcPr>
            <w:tcW w:w="1316" w:type="dxa"/>
          </w:tcPr>
          <w:p w:rsidR="003C44C3" w:rsidRDefault="003C44C3" w:rsidP="003C44C3">
            <w:r w:rsidRPr="00AA4487">
              <w:t>Children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iprofloxacin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ebsiella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6</w:t>
            </w:r>
          </w:p>
        </w:tc>
      </w:tr>
      <w:tr w:rsidR="003C44C3" w:rsidTr="003C44C3">
        <w:tc>
          <w:tcPr>
            <w:tcW w:w="1316" w:type="dxa"/>
          </w:tcPr>
          <w:p w:rsidR="003C44C3" w:rsidRDefault="003C44C3" w:rsidP="003C44C3">
            <w:r w:rsidRPr="00AA4487">
              <w:t>Children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lidixic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acid (U)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3C44C3">
        <w:tc>
          <w:tcPr>
            <w:tcW w:w="1316" w:type="dxa"/>
          </w:tcPr>
          <w:p w:rsidR="003C44C3" w:rsidRDefault="003C44C3" w:rsidP="003C44C3">
            <w:r w:rsidRPr="00AA4487">
              <w:t>Children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lidixic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acid (U)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ebsiella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8</w:t>
            </w:r>
          </w:p>
        </w:tc>
      </w:tr>
      <w:tr w:rsidR="003C44C3" w:rsidTr="003C44C3">
        <w:tc>
          <w:tcPr>
            <w:tcW w:w="1316" w:type="dxa"/>
          </w:tcPr>
          <w:p w:rsidR="003C44C3" w:rsidRDefault="003C44C3" w:rsidP="003C44C3">
            <w:r w:rsidRPr="00AA4487">
              <w:t>Children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imethoprim-sulfamethoxazole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reptococcus sp.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3C44C3">
        <w:tc>
          <w:tcPr>
            <w:tcW w:w="1316" w:type="dxa"/>
          </w:tcPr>
          <w:p w:rsidR="003C44C3" w:rsidRDefault="003C44C3" w:rsidP="003C44C3">
            <w:r w:rsidRPr="00AA4487">
              <w:t>Children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imethoprim-sulfamethoxazole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3C44C3">
        <w:tc>
          <w:tcPr>
            <w:tcW w:w="1316" w:type="dxa"/>
          </w:tcPr>
          <w:p w:rsidR="003C44C3" w:rsidRDefault="003C44C3" w:rsidP="003C44C3">
            <w:r w:rsidRPr="00AA4487">
              <w:t>Children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imethoprim-sulfamethoxazole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ebsiella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4</w:t>
            </w:r>
          </w:p>
        </w:tc>
      </w:tr>
      <w:tr w:rsidR="003C44C3" w:rsidTr="003C44C3">
        <w:tc>
          <w:tcPr>
            <w:tcW w:w="1316" w:type="dxa"/>
          </w:tcPr>
          <w:p w:rsidR="003C44C3" w:rsidRDefault="003C44C3" w:rsidP="003C44C3">
            <w:r w:rsidRPr="00AA4487">
              <w:t>Children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itrofurantoin (U)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ebsiella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7</w:t>
            </w:r>
          </w:p>
        </w:tc>
      </w:tr>
      <w:tr w:rsidR="003C44C3" w:rsidTr="003C44C3">
        <w:tc>
          <w:tcPr>
            <w:tcW w:w="1316" w:type="dxa"/>
          </w:tcPr>
          <w:p w:rsidR="003C44C3" w:rsidRDefault="003C44C3" w:rsidP="003C44C3">
            <w:r w:rsidRPr="00AA4487">
              <w:t>Children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ebsiella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8</w:t>
            </w:r>
          </w:p>
        </w:tc>
      </w:tr>
      <w:tr w:rsidR="003C44C3" w:rsidTr="003C44C3">
        <w:tc>
          <w:tcPr>
            <w:tcW w:w="1316" w:type="dxa"/>
          </w:tcPr>
          <w:p w:rsidR="003C44C3" w:rsidRDefault="003C44C3" w:rsidP="003C44C3">
            <w:r w:rsidRPr="00AA4487">
              <w:t>Children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indamycin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reptococcus sp.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0C0DB5">
        <w:tc>
          <w:tcPr>
            <w:tcW w:w="1316" w:type="dxa"/>
          </w:tcPr>
          <w:p w:rsidR="003C44C3" w:rsidRDefault="003C44C3" w:rsidP="003C44C3">
            <w:r w:rsidRPr="0089610E">
              <w:t xml:space="preserve">emergenc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otaxime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indications other than meningitis)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0C0DB5">
        <w:tc>
          <w:tcPr>
            <w:tcW w:w="1316" w:type="dxa"/>
          </w:tcPr>
          <w:p w:rsidR="003C44C3" w:rsidRDefault="003C44C3" w:rsidP="003C44C3">
            <w:r w:rsidRPr="0089610E">
              <w:t xml:space="preserve">emergenc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tazidime</w:t>
            </w:r>
            <w:proofErr w:type="spellEnd"/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7</w:t>
            </w:r>
          </w:p>
        </w:tc>
      </w:tr>
      <w:tr w:rsidR="003C44C3" w:rsidTr="000C0DB5">
        <w:tc>
          <w:tcPr>
            <w:tcW w:w="1316" w:type="dxa"/>
          </w:tcPr>
          <w:p w:rsidR="003C44C3" w:rsidRDefault="003C44C3" w:rsidP="003C44C3">
            <w:r w:rsidRPr="0089610E">
              <w:t xml:space="preserve">emergenc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tazidime</w:t>
            </w:r>
            <w:proofErr w:type="spellEnd"/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ebsiella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7</w:t>
            </w:r>
          </w:p>
        </w:tc>
      </w:tr>
      <w:tr w:rsidR="003C44C3" w:rsidTr="000C0DB5">
        <w:tc>
          <w:tcPr>
            <w:tcW w:w="1316" w:type="dxa"/>
          </w:tcPr>
          <w:p w:rsidR="003C44C3" w:rsidRDefault="003C44C3" w:rsidP="003C44C3">
            <w:r w:rsidRPr="0089610E">
              <w:t xml:space="preserve">emergenc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triaxone (indications other than meningitis)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sp.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0C0DB5">
        <w:tc>
          <w:tcPr>
            <w:tcW w:w="1316" w:type="dxa"/>
          </w:tcPr>
          <w:p w:rsidR="003C44C3" w:rsidRDefault="003C44C3" w:rsidP="003C44C3">
            <w:r w:rsidRPr="0089610E">
              <w:lastRenderedPageBreak/>
              <w:t xml:space="preserve">emergenc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triaxone (indications other than meningitis)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0C0DB5">
        <w:tc>
          <w:tcPr>
            <w:tcW w:w="1316" w:type="dxa"/>
          </w:tcPr>
          <w:p w:rsidR="003C44C3" w:rsidRDefault="003C44C3" w:rsidP="003C44C3">
            <w:r w:rsidRPr="0089610E">
              <w:t xml:space="preserve">emergenc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triaxone (indications other than meningitis)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 ,</w:t>
            </w: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nteroinvasive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EIEC)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0C0DB5">
        <w:tc>
          <w:tcPr>
            <w:tcW w:w="1316" w:type="dxa"/>
          </w:tcPr>
          <w:p w:rsidR="003C44C3" w:rsidRDefault="003C44C3" w:rsidP="003C44C3">
            <w:r w:rsidRPr="0089610E">
              <w:t xml:space="preserve">emergenc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triaxone (indications other than meningitis)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ebsiella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0C0DB5">
        <w:tc>
          <w:tcPr>
            <w:tcW w:w="1316" w:type="dxa"/>
          </w:tcPr>
          <w:p w:rsidR="003C44C3" w:rsidRDefault="003C44C3" w:rsidP="003C44C3">
            <w:r w:rsidRPr="0089610E">
              <w:t xml:space="preserve">emergenc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entamicin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0C0DB5">
        <w:tc>
          <w:tcPr>
            <w:tcW w:w="1316" w:type="dxa"/>
          </w:tcPr>
          <w:p w:rsidR="003C44C3" w:rsidRDefault="003C44C3" w:rsidP="003C44C3">
            <w:r w:rsidRPr="0089610E">
              <w:t xml:space="preserve">emergenc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imethoprim-sulfamethoxazole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nterococcus sp.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0C0DB5">
        <w:tc>
          <w:tcPr>
            <w:tcW w:w="1316" w:type="dxa"/>
          </w:tcPr>
          <w:p w:rsidR="003C44C3" w:rsidRDefault="003C44C3" w:rsidP="003C44C3">
            <w:r w:rsidRPr="0089610E">
              <w:t xml:space="preserve">emergenc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imethoprim-sulfamethoxazole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ebsiella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0C0DB5">
        <w:tc>
          <w:tcPr>
            <w:tcW w:w="1316" w:type="dxa"/>
          </w:tcPr>
          <w:p w:rsidR="003C44C3" w:rsidRDefault="003C44C3" w:rsidP="003C44C3">
            <w:r w:rsidRPr="0089610E">
              <w:t xml:space="preserve">emergenc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lidixic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acid 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0C0DB5">
        <w:tc>
          <w:tcPr>
            <w:tcW w:w="1316" w:type="dxa"/>
          </w:tcPr>
          <w:p w:rsidR="003C44C3" w:rsidRDefault="003C44C3" w:rsidP="003C44C3">
            <w:r w:rsidRPr="0089610E">
              <w:t xml:space="preserve">emergenc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otaxime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reptococcus sp.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0C0DB5">
        <w:tc>
          <w:tcPr>
            <w:tcW w:w="1316" w:type="dxa"/>
          </w:tcPr>
          <w:p w:rsidR="003C44C3" w:rsidRDefault="003C44C3" w:rsidP="003C44C3">
            <w:r w:rsidRPr="0089610E">
              <w:t xml:space="preserve">emergenc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otaxime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aphylococcus sp.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0C0DB5">
        <w:tc>
          <w:tcPr>
            <w:tcW w:w="1316" w:type="dxa"/>
          </w:tcPr>
          <w:p w:rsidR="003C44C3" w:rsidRDefault="003C44C3" w:rsidP="003C44C3">
            <w:r w:rsidRPr="0089610E">
              <w:t xml:space="preserve">emergenc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otaxime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0C0DB5">
        <w:tc>
          <w:tcPr>
            <w:tcW w:w="1316" w:type="dxa"/>
          </w:tcPr>
          <w:p w:rsidR="003C44C3" w:rsidRDefault="003C44C3" w:rsidP="003C44C3">
            <w:r w:rsidRPr="0089610E">
              <w:t xml:space="preserve">emergenc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tazidime</w:t>
            </w:r>
            <w:proofErr w:type="spellEnd"/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8</w:t>
            </w:r>
          </w:p>
        </w:tc>
      </w:tr>
      <w:tr w:rsidR="003C44C3" w:rsidTr="000C0DB5">
        <w:tc>
          <w:tcPr>
            <w:tcW w:w="1316" w:type="dxa"/>
          </w:tcPr>
          <w:p w:rsidR="003C44C3" w:rsidRDefault="003C44C3" w:rsidP="003C44C3">
            <w:r w:rsidRPr="0089610E">
              <w:t xml:space="preserve">emergenc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tazidime</w:t>
            </w:r>
            <w:proofErr w:type="spellEnd"/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ebsiella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8</w:t>
            </w:r>
          </w:p>
        </w:tc>
      </w:tr>
      <w:tr w:rsidR="003C44C3" w:rsidTr="000C0DB5">
        <w:tc>
          <w:tcPr>
            <w:tcW w:w="1316" w:type="dxa"/>
          </w:tcPr>
          <w:p w:rsidR="003C44C3" w:rsidRDefault="003C44C3" w:rsidP="003C44C3">
            <w:r w:rsidRPr="0089610E">
              <w:t xml:space="preserve">emergenc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etracycline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reptococcus sp.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0C0DB5">
        <w:tc>
          <w:tcPr>
            <w:tcW w:w="1316" w:type="dxa"/>
          </w:tcPr>
          <w:p w:rsidR="003C44C3" w:rsidRDefault="003C44C3" w:rsidP="003C44C3">
            <w:r w:rsidRPr="0089610E">
              <w:t xml:space="preserve">emergenc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etracycline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aphylococcus sp.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0C0DB5">
        <w:tc>
          <w:tcPr>
            <w:tcW w:w="1316" w:type="dxa"/>
          </w:tcPr>
          <w:p w:rsidR="003C44C3" w:rsidRDefault="003C44C3" w:rsidP="003C44C3">
            <w:r w:rsidRPr="0089610E">
              <w:t xml:space="preserve">emergenc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iprofloxacin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reptococcus sp.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0C0DB5">
        <w:tc>
          <w:tcPr>
            <w:tcW w:w="1316" w:type="dxa"/>
          </w:tcPr>
          <w:p w:rsidR="003C44C3" w:rsidRDefault="003C44C3" w:rsidP="003C44C3">
            <w:r w:rsidRPr="0089610E">
              <w:t xml:space="preserve">emergenc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iprofloxacin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3</w:t>
            </w:r>
          </w:p>
        </w:tc>
      </w:tr>
      <w:tr w:rsidR="003C44C3" w:rsidTr="000C0DB5">
        <w:tc>
          <w:tcPr>
            <w:tcW w:w="1316" w:type="dxa"/>
          </w:tcPr>
          <w:p w:rsidR="003C44C3" w:rsidRDefault="003C44C3" w:rsidP="003C44C3">
            <w:r w:rsidRPr="0089610E">
              <w:t xml:space="preserve">emergenc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iprofloxacin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ebsiella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7</w:t>
            </w:r>
          </w:p>
        </w:tc>
      </w:tr>
      <w:tr w:rsidR="003C44C3" w:rsidTr="000C0DB5">
        <w:tc>
          <w:tcPr>
            <w:tcW w:w="1316" w:type="dxa"/>
          </w:tcPr>
          <w:p w:rsidR="003C44C3" w:rsidRDefault="003C44C3" w:rsidP="003C44C3">
            <w:r w:rsidRPr="0089610E">
              <w:t xml:space="preserve">emergenc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lidixic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acid (U)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nterococcus sp.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0C0DB5">
        <w:tc>
          <w:tcPr>
            <w:tcW w:w="1316" w:type="dxa"/>
          </w:tcPr>
          <w:p w:rsidR="003C44C3" w:rsidRDefault="003C44C3" w:rsidP="003C44C3">
            <w:r w:rsidRPr="0089610E">
              <w:t xml:space="preserve">emergenc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lidixic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acid (U)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3</w:t>
            </w:r>
          </w:p>
        </w:tc>
      </w:tr>
      <w:tr w:rsidR="003C44C3" w:rsidTr="000C0DB5">
        <w:tc>
          <w:tcPr>
            <w:tcW w:w="1316" w:type="dxa"/>
          </w:tcPr>
          <w:p w:rsidR="003C44C3" w:rsidRDefault="003C44C3" w:rsidP="003C44C3">
            <w:r w:rsidRPr="0089610E">
              <w:t xml:space="preserve">emergenc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lidixic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acid (U)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ebsiella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6</w:t>
            </w:r>
          </w:p>
        </w:tc>
      </w:tr>
      <w:tr w:rsidR="003C44C3" w:rsidTr="000C0DB5">
        <w:tc>
          <w:tcPr>
            <w:tcW w:w="1316" w:type="dxa"/>
          </w:tcPr>
          <w:p w:rsidR="003C44C3" w:rsidRDefault="003C44C3" w:rsidP="003C44C3">
            <w:r w:rsidRPr="0089610E">
              <w:t xml:space="preserve">emergenc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imethoprim-sulfamethoxazole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nterococcus sp.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0C0DB5">
        <w:tc>
          <w:tcPr>
            <w:tcW w:w="1316" w:type="dxa"/>
          </w:tcPr>
          <w:p w:rsidR="003C44C3" w:rsidRDefault="003C44C3" w:rsidP="003C44C3">
            <w:r w:rsidRPr="0089610E">
              <w:t xml:space="preserve">emergenc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imethoprim-sulfamethoxazole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aphylococcus sp.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0C0DB5">
        <w:tc>
          <w:tcPr>
            <w:tcW w:w="1316" w:type="dxa"/>
          </w:tcPr>
          <w:p w:rsidR="003C44C3" w:rsidRDefault="003C44C3" w:rsidP="003C44C3">
            <w:r w:rsidRPr="0089610E">
              <w:t xml:space="preserve">emergenc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imethoprim-sulfamethoxazole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Staphylococcus </w:t>
            </w: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prophyticus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ubsp. </w:t>
            </w: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prophyticus</w:t>
            </w:r>
            <w:proofErr w:type="spellEnd"/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0C0DB5">
        <w:tc>
          <w:tcPr>
            <w:tcW w:w="1316" w:type="dxa"/>
          </w:tcPr>
          <w:p w:rsidR="003C44C3" w:rsidRDefault="003C44C3" w:rsidP="003C44C3">
            <w:r w:rsidRPr="0089610E">
              <w:t xml:space="preserve">emergenc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imethoprim-sulfamethoxazole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5</w:t>
            </w:r>
          </w:p>
        </w:tc>
      </w:tr>
      <w:tr w:rsidR="003C44C3" w:rsidTr="000C0DB5">
        <w:tc>
          <w:tcPr>
            <w:tcW w:w="1316" w:type="dxa"/>
          </w:tcPr>
          <w:p w:rsidR="003C44C3" w:rsidRDefault="003C44C3" w:rsidP="003C44C3">
            <w:r w:rsidRPr="0089610E">
              <w:t xml:space="preserve">emergenc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itrofurantoin (U)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0C0DB5">
        <w:tc>
          <w:tcPr>
            <w:tcW w:w="1316" w:type="dxa"/>
          </w:tcPr>
          <w:p w:rsidR="003C44C3" w:rsidRDefault="003C44C3" w:rsidP="003C44C3">
            <w:r w:rsidRPr="0089610E">
              <w:t xml:space="preserve">emergenc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itrofurantoin (U)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ebsiella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0C0DB5">
        <w:tc>
          <w:tcPr>
            <w:tcW w:w="1316" w:type="dxa"/>
          </w:tcPr>
          <w:p w:rsidR="003C44C3" w:rsidRDefault="003C44C3" w:rsidP="003C44C3">
            <w:r w:rsidRPr="0089610E">
              <w:t xml:space="preserve">emergenc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imethoprim-sulfamethoxazole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0C0DB5">
        <w:tc>
          <w:tcPr>
            <w:tcW w:w="1316" w:type="dxa"/>
          </w:tcPr>
          <w:p w:rsidR="003C44C3" w:rsidRDefault="003C44C3" w:rsidP="003C44C3">
            <w:r w:rsidRPr="0089610E">
              <w:t xml:space="preserve">emergenc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imethoprim-sulfamethoxazole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ebsiella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0C0DB5">
        <w:tc>
          <w:tcPr>
            <w:tcW w:w="1316" w:type="dxa"/>
          </w:tcPr>
          <w:p w:rsidR="003C44C3" w:rsidRDefault="003C44C3" w:rsidP="003C44C3">
            <w:r w:rsidRPr="0089610E">
              <w:t xml:space="preserve">emergenc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iperacillin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reptococcus sp.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0C0DB5">
        <w:tc>
          <w:tcPr>
            <w:tcW w:w="1316" w:type="dxa"/>
          </w:tcPr>
          <w:p w:rsidR="003C44C3" w:rsidRDefault="003C44C3" w:rsidP="003C44C3">
            <w:r w:rsidRPr="0089610E">
              <w:t xml:space="preserve">emergenc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nterococcus sp.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0C0DB5">
        <w:tc>
          <w:tcPr>
            <w:tcW w:w="1316" w:type="dxa"/>
          </w:tcPr>
          <w:p w:rsidR="003C44C3" w:rsidRDefault="003C44C3" w:rsidP="003C44C3">
            <w:r w:rsidRPr="0089610E">
              <w:t xml:space="preserve">emergenc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aphylococcus sp.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0C0DB5">
        <w:tc>
          <w:tcPr>
            <w:tcW w:w="1316" w:type="dxa"/>
          </w:tcPr>
          <w:p w:rsidR="003C44C3" w:rsidRDefault="003C44C3" w:rsidP="003C44C3">
            <w:r w:rsidRPr="0089610E">
              <w:t xml:space="preserve">emergenc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6</w:t>
            </w:r>
          </w:p>
        </w:tc>
      </w:tr>
      <w:tr w:rsidR="003C44C3" w:rsidTr="000C0DB5">
        <w:tc>
          <w:tcPr>
            <w:tcW w:w="1316" w:type="dxa"/>
          </w:tcPr>
          <w:p w:rsidR="003C44C3" w:rsidRDefault="003C44C3" w:rsidP="003C44C3">
            <w:r w:rsidRPr="0089610E">
              <w:t xml:space="preserve">emergenc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ebsiella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8</w:t>
            </w:r>
          </w:p>
        </w:tc>
      </w:tr>
      <w:tr w:rsidR="003C44C3" w:rsidTr="000C0DB5">
        <w:tc>
          <w:tcPr>
            <w:tcW w:w="1316" w:type="dxa"/>
          </w:tcPr>
          <w:p w:rsidR="003C44C3" w:rsidRDefault="003C44C3" w:rsidP="003C44C3">
            <w:r w:rsidRPr="0089610E">
              <w:t xml:space="preserve">emergenc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rythromycin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reptococcus sp.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0C0DB5">
        <w:tc>
          <w:tcPr>
            <w:tcW w:w="1316" w:type="dxa"/>
          </w:tcPr>
          <w:p w:rsidR="003C44C3" w:rsidRDefault="003C44C3" w:rsidP="003C44C3">
            <w:r w:rsidRPr="0089610E">
              <w:t xml:space="preserve">emergenc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rythromycin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aphylococcus sp.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8</w:t>
            </w:r>
          </w:p>
        </w:tc>
      </w:tr>
      <w:tr w:rsidR="003C44C3" w:rsidTr="000C0DB5">
        <w:tc>
          <w:tcPr>
            <w:tcW w:w="1316" w:type="dxa"/>
          </w:tcPr>
          <w:p w:rsidR="003C44C3" w:rsidRDefault="003C44C3" w:rsidP="003C44C3">
            <w:r w:rsidRPr="0089610E">
              <w:t xml:space="preserve">emergenc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rythromycin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Staphylococcus </w:t>
            </w: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prophyticus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ubsp. </w:t>
            </w: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prophyticus</w:t>
            </w:r>
            <w:proofErr w:type="spellEnd"/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0C0DB5">
        <w:tc>
          <w:tcPr>
            <w:tcW w:w="1316" w:type="dxa"/>
          </w:tcPr>
          <w:p w:rsidR="003C44C3" w:rsidRDefault="003C44C3" w:rsidP="003C44C3">
            <w:r w:rsidRPr="0089610E">
              <w:t xml:space="preserve">emergenc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indamycin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reptococcus sp.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0C0DB5">
        <w:tc>
          <w:tcPr>
            <w:tcW w:w="1316" w:type="dxa"/>
          </w:tcPr>
          <w:p w:rsidR="003C44C3" w:rsidRDefault="003C44C3" w:rsidP="003C44C3">
            <w:r w:rsidRPr="0089610E">
              <w:t xml:space="preserve">emergenc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indamycin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aphylococcus sp.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8</w:t>
            </w:r>
          </w:p>
        </w:tc>
      </w:tr>
      <w:tr w:rsidR="003C44C3" w:rsidTr="000C0DB5">
        <w:tc>
          <w:tcPr>
            <w:tcW w:w="1316" w:type="dxa"/>
          </w:tcPr>
          <w:p w:rsidR="003C44C3" w:rsidRDefault="003C44C3" w:rsidP="003C44C3">
            <w:r w:rsidRPr="0089610E">
              <w:t xml:space="preserve">emergenc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icarcillin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clavulanic acid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γ-Streptococcus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0C0DB5">
        <w:tc>
          <w:tcPr>
            <w:tcW w:w="1316" w:type="dxa"/>
          </w:tcPr>
          <w:p w:rsidR="003C44C3" w:rsidRDefault="003C44C3" w:rsidP="003C44C3">
            <w:r w:rsidRPr="0089610E">
              <w:lastRenderedPageBreak/>
              <w:t xml:space="preserve">emergenc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Gentamicin 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γ-Streptococcus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0C0DB5">
        <w:tc>
          <w:tcPr>
            <w:tcW w:w="1316" w:type="dxa"/>
          </w:tcPr>
          <w:p w:rsidR="003C44C3" w:rsidRDefault="003C44C3" w:rsidP="003C44C3">
            <w:r w:rsidRPr="0089610E">
              <w:t xml:space="preserve">emergenc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nzylpenicillin</w:t>
            </w:r>
            <w:proofErr w:type="spellEnd"/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evotella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laninogenica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0C0DB5">
        <w:tc>
          <w:tcPr>
            <w:tcW w:w="1316" w:type="dxa"/>
          </w:tcPr>
          <w:p w:rsidR="003C44C3" w:rsidRDefault="003C44C3" w:rsidP="003C44C3">
            <w:r w:rsidRPr="0089610E">
              <w:t xml:space="preserve">emergenc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lidixic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usobacterium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rtiferum</w:t>
            </w:r>
            <w:proofErr w:type="spellEnd"/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0C0DB5">
        <w:tc>
          <w:tcPr>
            <w:tcW w:w="1316" w:type="dxa"/>
          </w:tcPr>
          <w:p w:rsidR="003C44C3" w:rsidRDefault="003C44C3" w:rsidP="003C44C3">
            <w:r w:rsidRPr="0089610E">
              <w:t xml:space="preserve">emergenc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taroline</w:t>
            </w:r>
            <w:proofErr w:type="spellEnd"/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ebsiella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0C0DB5">
        <w:tc>
          <w:tcPr>
            <w:tcW w:w="1316" w:type="dxa"/>
          </w:tcPr>
          <w:p w:rsidR="003C44C3" w:rsidRDefault="003C44C3" w:rsidP="003C44C3">
            <w:r w:rsidRPr="0089610E">
              <w:t xml:space="preserve">emergenc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itrofurantoin (U)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ebsiella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0C0DB5">
        <w:tc>
          <w:tcPr>
            <w:tcW w:w="1316" w:type="dxa"/>
          </w:tcPr>
          <w:p w:rsidR="003C44C3" w:rsidRDefault="003C44C3" w:rsidP="003C44C3">
            <w:r w:rsidRPr="0089610E">
              <w:t xml:space="preserve">emergenc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triaxone (indications other than meningitis)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ebsiella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40341D">
        <w:tc>
          <w:tcPr>
            <w:tcW w:w="1316" w:type="dxa"/>
          </w:tcPr>
          <w:p w:rsidR="003C44C3" w:rsidRDefault="003C44C3" w:rsidP="003C44C3">
            <w:r w:rsidRPr="003B57E3">
              <w:t xml:space="preserve">Laborator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tazidime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8</w:t>
            </w:r>
          </w:p>
        </w:tc>
      </w:tr>
      <w:tr w:rsidR="003C44C3" w:rsidTr="0040341D">
        <w:tc>
          <w:tcPr>
            <w:tcW w:w="1316" w:type="dxa"/>
          </w:tcPr>
          <w:p w:rsidR="003C44C3" w:rsidRDefault="003C44C3" w:rsidP="003C44C3">
            <w:r w:rsidRPr="003B57E3">
              <w:t xml:space="preserve">Laborator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tazidime</w:t>
            </w:r>
            <w:proofErr w:type="spellEnd"/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ebsiella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40341D">
        <w:tc>
          <w:tcPr>
            <w:tcW w:w="1316" w:type="dxa"/>
          </w:tcPr>
          <w:p w:rsidR="003C44C3" w:rsidRDefault="003C44C3" w:rsidP="003C44C3">
            <w:r w:rsidRPr="003B57E3">
              <w:t xml:space="preserve">Laborator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entamicin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40341D">
        <w:tc>
          <w:tcPr>
            <w:tcW w:w="1316" w:type="dxa"/>
          </w:tcPr>
          <w:p w:rsidR="003C44C3" w:rsidRDefault="003C44C3" w:rsidP="003C44C3">
            <w:r w:rsidRPr="003B57E3">
              <w:t xml:space="preserve">Laborator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entamicin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ebsiella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40341D">
        <w:tc>
          <w:tcPr>
            <w:tcW w:w="1316" w:type="dxa"/>
          </w:tcPr>
          <w:p w:rsidR="003C44C3" w:rsidRDefault="003C44C3" w:rsidP="003C44C3">
            <w:r w:rsidRPr="003B57E3">
              <w:t xml:space="preserve">Laborator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entamicin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ebsiella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40341D">
        <w:tc>
          <w:tcPr>
            <w:tcW w:w="1316" w:type="dxa"/>
          </w:tcPr>
          <w:p w:rsidR="003C44C3" w:rsidRDefault="003C44C3" w:rsidP="003C44C3">
            <w:r w:rsidRPr="003B57E3">
              <w:t xml:space="preserve">Laborator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rythromycin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oteus sp.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40341D">
        <w:tc>
          <w:tcPr>
            <w:tcW w:w="1316" w:type="dxa"/>
          </w:tcPr>
          <w:p w:rsidR="003C44C3" w:rsidRDefault="003C44C3" w:rsidP="003C44C3">
            <w:r w:rsidRPr="003B57E3">
              <w:t xml:space="preserve">Laborator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otaxime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indications other than meningitis)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ebsiella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40341D">
        <w:tc>
          <w:tcPr>
            <w:tcW w:w="1316" w:type="dxa"/>
          </w:tcPr>
          <w:p w:rsidR="003C44C3" w:rsidRDefault="003C44C3" w:rsidP="003C44C3">
            <w:r w:rsidRPr="003B57E3">
              <w:t xml:space="preserve">Laborator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tazidime</w:t>
            </w:r>
            <w:proofErr w:type="spellEnd"/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2</w:t>
            </w:r>
          </w:p>
        </w:tc>
      </w:tr>
      <w:tr w:rsidR="003C44C3" w:rsidTr="0040341D">
        <w:tc>
          <w:tcPr>
            <w:tcW w:w="1316" w:type="dxa"/>
          </w:tcPr>
          <w:p w:rsidR="003C44C3" w:rsidRDefault="003C44C3" w:rsidP="003C44C3">
            <w:r w:rsidRPr="003B57E3">
              <w:t xml:space="preserve">Laborator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tazidime</w:t>
            </w:r>
            <w:proofErr w:type="spellEnd"/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ebsiella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4</w:t>
            </w:r>
          </w:p>
        </w:tc>
      </w:tr>
      <w:tr w:rsidR="003C44C3" w:rsidTr="0040341D">
        <w:tc>
          <w:tcPr>
            <w:tcW w:w="1316" w:type="dxa"/>
          </w:tcPr>
          <w:p w:rsidR="003C44C3" w:rsidRDefault="003C44C3" w:rsidP="003C44C3">
            <w:r w:rsidRPr="003B57E3">
              <w:t xml:space="preserve">Laborator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triaxone (indications other than meningitis)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2</w:t>
            </w:r>
          </w:p>
        </w:tc>
      </w:tr>
      <w:tr w:rsidR="003C44C3" w:rsidTr="0040341D">
        <w:tc>
          <w:tcPr>
            <w:tcW w:w="1316" w:type="dxa"/>
          </w:tcPr>
          <w:p w:rsidR="003C44C3" w:rsidRDefault="003C44C3" w:rsidP="003C44C3">
            <w:r w:rsidRPr="003B57E3">
              <w:t xml:space="preserve">Laborator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triaxone (indications other than meningitis)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ebsiella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2</w:t>
            </w:r>
          </w:p>
        </w:tc>
      </w:tr>
      <w:tr w:rsidR="003C44C3" w:rsidTr="0040341D">
        <w:tc>
          <w:tcPr>
            <w:tcW w:w="1316" w:type="dxa"/>
          </w:tcPr>
          <w:p w:rsidR="003C44C3" w:rsidRDefault="003C44C3" w:rsidP="003C44C3">
            <w:r w:rsidRPr="003B57E3">
              <w:t xml:space="preserve">Laborator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Nitrofurantoin 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ebsiella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40341D">
        <w:tc>
          <w:tcPr>
            <w:tcW w:w="1316" w:type="dxa"/>
          </w:tcPr>
          <w:p w:rsidR="003C44C3" w:rsidRDefault="003C44C3" w:rsidP="003C44C3">
            <w:r w:rsidRPr="003B57E3">
              <w:t xml:space="preserve">Laborator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itroxoline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  <w:t>E. coli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40341D">
        <w:tc>
          <w:tcPr>
            <w:tcW w:w="1316" w:type="dxa"/>
          </w:tcPr>
          <w:p w:rsidR="003C44C3" w:rsidRDefault="003C44C3" w:rsidP="003C44C3">
            <w:r w:rsidRPr="003B57E3">
              <w:t xml:space="preserve">Laborator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imethoprim-sulfamethoxazole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reptococcus sp.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40341D">
        <w:tc>
          <w:tcPr>
            <w:tcW w:w="1316" w:type="dxa"/>
          </w:tcPr>
          <w:p w:rsidR="003C44C3" w:rsidRDefault="003C44C3" w:rsidP="003C44C3">
            <w:r w:rsidRPr="003B57E3">
              <w:t xml:space="preserve">Laborator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imethoprim-sulfamethoxazole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ebsiella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40341D">
        <w:tc>
          <w:tcPr>
            <w:tcW w:w="1316" w:type="dxa"/>
          </w:tcPr>
          <w:p w:rsidR="003C44C3" w:rsidRDefault="003C44C3" w:rsidP="003C44C3">
            <w:r w:rsidRPr="003B57E3">
              <w:t xml:space="preserve">Laborator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rythromycin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reptococcus sp.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40341D">
        <w:tc>
          <w:tcPr>
            <w:tcW w:w="1316" w:type="dxa"/>
          </w:tcPr>
          <w:p w:rsidR="003C44C3" w:rsidRDefault="003C44C3" w:rsidP="003C44C3">
            <w:r w:rsidRPr="003B57E3">
              <w:t xml:space="preserve">Laborator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indamycin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reptococcus sp.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8</w:t>
            </w:r>
          </w:p>
        </w:tc>
      </w:tr>
      <w:tr w:rsidR="003C44C3" w:rsidTr="0040341D">
        <w:tc>
          <w:tcPr>
            <w:tcW w:w="1316" w:type="dxa"/>
          </w:tcPr>
          <w:p w:rsidR="003C44C3" w:rsidRDefault="003C44C3" w:rsidP="003C44C3">
            <w:r w:rsidRPr="003B57E3">
              <w:t xml:space="preserve">Laborator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indamycin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aphylococcus sp.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40341D">
        <w:tc>
          <w:tcPr>
            <w:tcW w:w="1316" w:type="dxa"/>
          </w:tcPr>
          <w:p w:rsidR="003C44C3" w:rsidRDefault="003C44C3" w:rsidP="003C44C3">
            <w:r w:rsidRPr="003B57E3">
              <w:t xml:space="preserve">Laborator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rythromycin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Staphylococcus </w:t>
            </w: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prophyticus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ubsp. </w:t>
            </w: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prophyticus</w:t>
            </w:r>
            <w:proofErr w:type="spellEnd"/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40341D">
        <w:tc>
          <w:tcPr>
            <w:tcW w:w="1316" w:type="dxa"/>
          </w:tcPr>
          <w:p w:rsidR="003C44C3" w:rsidRDefault="003C44C3" w:rsidP="003C44C3">
            <w:r w:rsidRPr="003B57E3">
              <w:t xml:space="preserve">Laborator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otaxime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Staphylococcus </w:t>
            </w: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prophyticus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ubsp. </w:t>
            </w: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prophyticus</w:t>
            </w:r>
            <w:proofErr w:type="spellEnd"/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40341D">
        <w:tc>
          <w:tcPr>
            <w:tcW w:w="1316" w:type="dxa"/>
          </w:tcPr>
          <w:p w:rsidR="003C44C3" w:rsidRDefault="003C44C3" w:rsidP="003C44C3">
            <w:r w:rsidRPr="003B57E3">
              <w:t xml:space="preserve">Laborator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otaxime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1</w:t>
            </w:r>
          </w:p>
        </w:tc>
      </w:tr>
      <w:tr w:rsidR="003C44C3" w:rsidTr="0040341D">
        <w:tc>
          <w:tcPr>
            <w:tcW w:w="1316" w:type="dxa"/>
          </w:tcPr>
          <w:p w:rsidR="003C44C3" w:rsidRDefault="003C44C3" w:rsidP="003C44C3">
            <w:r w:rsidRPr="003B57E3">
              <w:t xml:space="preserve">Laborator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otaxime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ebsiella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7</w:t>
            </w:r>
          </w:p>
        </w:tc>
      </w:tr>
      <w:tr w:rsidR="003C44C3" w:rsidTr="0040341D">
        <w:tc>
          <w:tcPr>
            <w:tcW w:w="1316" w:type="dxa"/>
          </w:tcPr>
          <w:p w:rsidR="003C44C3" w:rsidRDefault="003C44C3" w:rsidP="003C44C3">
            <w:r w:rsidRPr="003B57E3">
              <w:t xml:space="preserve">Laborator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otaxime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ebsiella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neumoniae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ubsp. </w:t>
            </w: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neumoniae</w:t>
            </w:r>
            <w:proofErr w:type="spellEnd"/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8</w:t>
            </w:r>
          </w:p>
        </w:tc>
      </w:tr>
      <w:tr w:rsidR="003C44C3" w:rsidTr="0040341D">
        <w:tc>
          <w:tcPr>
            <w:tcW w:w="1316" w:type="dxa"/>
          </w:tcPr>
          <w:p w:rsidR="003C44C3" w:rsidRDefault="003C44C3" w:rsidP="003C44C3">
            <w:r w:rsidRPr="003B57E3">
              <w:t xml:space="preserve">Laborator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tazidime</w:t>
            </w:r>
            <w:proofErr w:type="spellEnd"/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5</w:t>
            </w:r>
          </w:p>
        </w:tc>
      </w:tr>
      <w:tr w:rsidR="003C44C3" w:rsidTr="0040341D">
        <w:tc>
          <w:tcPr>
            <w:tcW w:w="1316" w:type="dxa"/>
          </w:tcPr>
          <w:p w:rsidR="003C44C3" w:rsidRDefault="003C44C3" w:rsidP="003C44C3">
            <w:r w:rsidRPr="003B57E3">
              <w:t xml:space="preserve">Laborator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tazidime</w:t>
            </w:r>
            <w:proofErr w:type="spellEnd"/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ebsiella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6</w:t>
            </w:r>
          </w:p>
        </w:tc>
      </w:tr>
      <w:tr w:rsidR="003C44C3" w:rsidTr="0040341D">
        <w:tc>
          <w:tcPr>
            <w:tcW w:w="1316" w:type="dxa"/>
          </w:tcPr>
          <w:p w:rsidR="003C44C3" w:rsidRDefault="003C44C3" w:rsidP="003C44C3">
            <w:r w:rsidRPr="003B57E3">
              <w:t xml:space="preserve">Laborator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tazidime</w:t>
            </w:r>
            <w:proofErr w:type="spellEnd"/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ebsiella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neumoniae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ubsp. </w:t>
            </w: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neumoniae</w:t>
            </w:r>
            <w:proofErr w:type="spellEnd"/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40341D">
        <w:tc>
          <w:tcPr>
            <w:tcW w:w="1316" w:type="dxa"/>
          </w:tcPr>
          <w:p w:rsidR="003C44C3" w:rsidRDefault="003C44C3" w:rsidP="003C44C3">
            <w:r w:rsidRPr="003B57E3">
              <w:t xml:space="preserve">Laborator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tazidime</w:t>
            </w:r>
            <w:proofErr w:type="spellEnd"/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seudomonas aeruginosa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40341D">
        <w:tc>
          <w:tcPr>
            <w:tcW w:w="1316" w:type="dxa"/>
          </w:tcPr>
          <w:p w:rsidR="003C44C3" w:rsidRDefault="003C44C3" w:rsidP="003C44C3">
            <w:r w:rsidRPr="003B57E3">
              <w:t xml:space="preserve">Laborator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etracycline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40341D">
        <w:tc>
          <w:tcPr>
            <w:tcW w:w="1316" w:type="dxa"/>
          </w:tcPr>
          <w:p w:rsidR="003C44C3" w:rsidRDefault="003C44C3" w:rsidP="003C44C3">
            <w:r w:rsidRPr="003B57E3">
              <w:t xml:space="preserve">Laborator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iprofloxacin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reptococcus sp.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40341D">
        <w:tc>
          <w:tcPr>
            <w:tcW w:w="1316" w:type="dxa"/>
          </w:tcPr>
          <w:p w:rsidR="003C44C3" w:rsidRDefault="003C44C3" w:rsidP="003C44C3">
            <w:r w:rsidRPr="003B57E3">
              <w:t xml:space="preserve">Laborator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iprofloxacin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aphylococcus sp.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40341D">
        <w:tc>
          <w:tcPr>
            <w:tcW w:w="1316" w:type="dxa"/>
          </w:tcPr>
          <w:p w:rsidR="003C44C3" w:rsidRDefault="003C44C3" w:rsidP="003C44C3">
            <w:r w:rsidRPr="003B57E3">
              <w:t xml:space="preserve">Laborator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iprofloxacin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aphylococcus epidermidis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40341D">
        <w:tc>
          <w:tcPr>
            <w:tcW w:w="1316" w:type="dxa"/>
          </w:tcPr>
          <w:p w:rsidR="003C44C3" w:rsidRDefault="003C44C3" w:rsidP="003C44C3">
            <w:r w:rsidRPr="003B57E3">
              <w:t xml:space="preserve">Laborator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iprofloxacin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8</w:t>
            </w:r>
          </w:p>
        </w:tc>
      </w:tr>
      <w:tr w:rsidR="003C44C3" w:rsidTr="0040341D">
        <w:tc>
          <w:tcPr>
            <w:tcW w:w="1316" w:type="dxa"/>
          </w:tcPr>
          <w:p w:rsidR="003C44C3" w:rsidRDefault="003C44C3" w:rsidP="003C44C3">
            <w:r w:rsidRPr="003B57E3">
              <w:t xml:space="preserve">Laborator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iprofloxacin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ebsiella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2</w:t>
            </w:r>
          </w:p>
        </w:tc>
      </w:tr>
      <w:tr w:rsidR="003C44C3" w:rsidTr="0040341D">
        <w:tc>
          <w:tcPr>
            <w:tcW w:w="1316" w:type="dxa"/>
          </w:tcPr>
          <w:p w:rsidR="003C44C3" w:rsidRDefault="003C44C3" w:rsidP="003C44C3">
            <w:r w:rsidRPr="003B57E3">
              <w:t xml:space="preserve">Laborator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iprofloxacin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ebsiella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neumoniae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ubsp. </w:t>
            </w: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neumoniae</w:t>
            </w:r>
            <w:proofErr w:type="spellEnd"/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40341D">
        <w:tc>
          <w:tcPr>
            <w:tcW w:w="1316" w:type="dxa"/>
          </w:tcPr>
          <w:p w:rsidR="003C44C3" w:rsidRDefault="003C44C3" w:rsidP="003C44C3">
            <w:r w:rsidRPr="003B57E3">
              <w:t xml:space="preserve">Laborator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iprofloxacin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seudomonas aeruginosa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40341D">
        <w:tc>
          <w:tcPr>
            <w:tcW w:w="1316" w:type="dxa"/>
          </w:tcPr>
          <w:p w:rsidR="003C44C3" w:rsidRDefault="003C44C3" w:rsidP="003C44C3">
            <w:r w:rsidRPr="003B57E3">
              <w:t xml:space="preserve">Laborator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lidixic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acid (U)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98</w:t>
            </w:r>
          </w:p>
        </w:tc>
      </w:tr>
      <w:tr w:rsidR="003C44C3" w:rsidTr="0040341D">
        <w:tc>
          <w:tcPr>
            <w:tcW w:w="1316" w:type="dxa"/>
          </w:tcPr>
          <w:p w:rsidR="003C44C3" w:rsidRDefault="003C44C3" w:rsidP="003C44C3">
            <w:r w:rsidRPr="003B57E3">
              <w:lastRenderedPageBreak/>
              <w:t xml:space="preserve">Laborator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lidixic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acid (U)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ebsiella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2</w:t>
            </w:r>
          </w:p>
        </w:tc>
      </w:tr>
      <w:tr w:rsidR="003C44C3" w:rsidTr="0040341D">
        <w:tc>
          <w:tcPr>
            <w:tcW w:w="1316" w:type="dxa"/>
          </w:tcPr>
          <w:p w:rsidR="003C44C3" w:rsidRDefault="003C44C3" w:rsidP="003C44C3">
            <w:r w:rsidRPr="003B57E3">
              <w:t xml:space="preserve">Laborator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lidixic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acid (U)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seudomonas aeruginosa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40341D">
        <w:tc>
          <w:tcPr>
            <w:tcW w:w="1316" w:type="dxa"/>
          </w:tcPr>
          <w:p w:rsidR="003C44C3" w:rsidRDefault="003C44C3" w:rsidP="003C44C3">
            <w:r w:rsidRPr="003B57E3">
              <w:t xml:space="preserve">Laborator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imethoprim-sulfamethoxazole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reptococcus sp.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40341D">
        <w:tc>
          <w:tcPr>
            <w:tcW w:w="1316" w:type="dxa"/>
          </w:tcPr>
          <w:p w:rsidR="003C44C3" w:rsidRDefault="003C44C3" w:rsidP="003C44C3">
            <w:r w:rsidRPr="003B57E3">
              <w:t xml:space="preserve">Laborator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imethoprim-sulfamethoxazole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aphylococcus epidermidis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40341D">
        <w:tc>
          <w:tcPr>
            <w:tcW w:w="1316" w:type="dxa"/>
          </w:tcPr>
          <w:p w:rsidR="003C44C3" w:rsidRDefault="003C44C3" w:rsidP="003C44C3">
            <w:r w:rsidRPr="003B57E3">
              <w:t xml:space="preserve">Laborator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imethoprim-sulfamethoxazole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Staphylococcus </w:t>
            </w: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prophyticus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ubsp. </w:t>
            </w: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prophyticus</w:t>
            </w:r>
            <w:proofErr w:type="spellEnd"/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40341D">
        <w:tc>
          <w:tcPr>
            <w:tcW w:w="1316" w:type="dxa"/>
          </w:tcPr>
          <w:p w:rsidR="003C44C3" w:rsidRDefault="003C44C3" w:rsidP="003C44C3">
            <w:r w:rsidRPr="003B57E3">
              <w:t xml:space="preserve">Laborator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imethoprim-sulfamethoxazole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85</w:t>
            </w:r>
          </w:p>
        </w:tc>
      </w:tr>
      <w:tr w:rsidR="003C44C3" w:rsidTr="0040341D">
        <w:tc>
          <w:tcPr>
            <w:tcW w:w="1316" w:type="dxa"/>
          </w:tcPr>
          <w:p w:rsidR="003C44C3" w:rsidRDefault="003C44C3" w:rsidP="003C44C3">
            <w:r w:rsidRPr="003B57E3">
              <w:t xml:space="preserve">Laborator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imethoprim-sulfamethoxazole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ebsiella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5</w:t>
            </w:r>
          </w:p>
        </w:tc>
      </w:tr>
      <w:tr w:rsidR="003C44C3" w:rsidTr="0040341D">
        <w:tc>
          <w:tcPr>
            <w:tcW w:w="1316" w:type="dxa"/>
          </w:tcPr>
          <w:p w:rsidR="003C44C3" w:rsidRDefault="003C44C3" w:rsidP="003C44C3">
            <w:r w:rsidRPr="003B57E3">
              <w:t xml:space="preserve">Laborator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imethoprim-sulfamethoxazole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ebsiella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neumoniae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ubsp. </w:t>
            </w: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neumoniae</w:t>
            </w:r>
            <w:proofErr w:type="spellEnd"/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40341D">
        <w:tc>
          <w:tcPr>
            <w:tcW w:w="1316" w:type="dxa"/>
          </w:tcPr>
          <w:p w:rsidR="003C44C3" w:rsidRDefault="003C44C3" w:rsidP="003C44C3">
            <w:r w:rsidRPr="003B57E3">
              <w:t xml:space="preserve">Laborator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imethoprim-sulfamethoxazole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seudomonas aeruginosa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40341D">
        <w:tc>
          <w:tcPr>
            <w:tcW w:w="1316" w:type="dxa"/>
          </w:tcPr>
          <w:p w:rsidR="003C44C3" w:rsidRDefault="003C44C3" w:rsidP="003C44C3">
            <w:r w:rsidRPr="003B57E3">
              <w:t xml:space="preserve">Laborator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itrofurantoin (U)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aphylococcus sp.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40341D">
        <w:tc>
          <w:tcPr>
            <w:tcW w:w="1316" w:type="dxa"/>
          </w:tcPr>
          <w:p w:rsidR="003C44C3" w:rsidRDefault="003C44C3" w:rsidP="003C44C3">
            <w:r w:rsidRPr="003B57E3">
              <w:t xml:space="preserve">Laborator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itrofurantoin (U)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2</w:t>
            </w:r>
          </w:p>
        </w:tc>
      </w:tr>
      <w:tr w:rsidR="003C44C3" w:rsidTr="0040341D">
        <w:tc>
          <w:tcPr>
            <w:tcW w:w="1316" w:type="dxa"/>
          </w:tcPr>
          <w:p w:rsidR="003C44C3" w:rsidRDefault="003C44C3" w:rsidP="003C44C3">
            <w:r w:rsidRPr="003B57E3">
              <w:t xml:space="preserve">Laborator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itrofurantoin (U)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ebsiella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6</w:t>
            </w:r>
          </w:p>
        </w:tc>
      </w:tr>
      <w:tr w:rsidR="003C44C3" w:rsidTr="0040341D">
        <w:tc>
          <w:tcPr>
            <w:tcW w:w="1316" w:type="dxa"/>
          </w:tcPr>
          <w:p w:rsidR="003C44C3" w:rsidRDefault="003C44C3" w:rsidP="003C44C3">
            <w:r w:rsidRPr="003B57E3">
              <w:t xml:space="preserve">Laborator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itrofurantoin (U)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ebsiella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neumoniae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ubsp. </w:t>
            </w: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neumoniae</w:t>
            </w:r>
            <w:proofErr w:type="spellEnd"/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8</w:t>
            </w:r>
          </w:p>
        </w:tc>
      </w:tr>
      <w:tr w:rsidR="003C44C3" w:rsidTr="0040341D">
        <w:tc>
          <w:tcPr>
            <w:tcW w:w="1316" w:type="dxa"/>
          </w:tcPr>
          <w:p w:rsidR="003C44C3" w:rsidRDefault="003C44C3" w:rsidP="003C44C3">
            <w:r w:rsidRPr="003B57E3">
              <w:t xml:space="preserve">Laborator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itrofurantoin (U)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seudomonas aeruginosa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40341D">
        <w:tc>
          <w:tcPr>
            <w:tcW w:w="1316" w:type="dxa"/>
          </w:tcPr>
          <w:p w:rsidR="003C44C3" w:rsidRDefault="003C44C3" w:rsidP="003C44C3">
            <w:r w:rsidRPr="003B57E3">
              <w:t xml:space="preserve">Laborator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mpicillin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aphylococcus epidermidis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40341D">
        <w:tc>
          <w:tcPr>
            <w:tcW w:w="1316" w:type="dxa"/>
          </w:tcPr>
          <w:p w:rsidR="003C44C3" w:rsidRDefault="003C44C3" w:rsidP="003C44C3">
            <w:r w:rsidRPr="003B57E3">
              <w:t xml:space="preserve">Laborator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iprofloxacin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ebsiella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40341D">
        <w:tc>
          <w:tcPr>
            <w:tcW w:w="1316" w:type="dxa"/>
          </w:tcPr>
          <w:p w:rsidR="003C44C3" w:rsidRDefault="003C44C3" w:rsidP="003C44C3">
            <w:r w:rsidRPr="003B57E3">
              <w:t xml:space="preserve">Laborator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imethoprim-sulfamethoxazole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40341D">
        <w:tc>
          <w:tcPr>
            <w:tcW w:w="1316" w:type="dxa"/>
          </w:tcPr>
          <w:p w:rsidR="003C44C3" w:rsidRDefault="003C44C3" w:rsidP="003C44C3">
            <w:r w:rsidRPr="003B57E3">
              <w:t xml:space="preserve">Laborator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7</w:t>
            </w:r>
          </w:p>
        </w:tc>
      </w:tr>
      <w:tr w:rsidR="003C44C3" w:rsidTr="0040341D">
        <w:tc>
          <w:tcPr>
            <w:tcW w:w="1316" w:type="dxa"/>
          </w:tcPr>
          <w:p w:rsidR="003C44C3" w:rsidRDefault="003C44C3" w:rsidP="003C44C3">
            <w:r w:rsidRPr="003B57E3">
              <w:t xml:space="preserve">Laborator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seudomonas aeruginosa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40341D">
        <w:tc>
          <w:tcPr>
            <w:tcW w:w="1316" w:type="dxa"/>
          </w:tcPr>
          <w:p w:rsidR="003C44C3" w:rsidRDefault="003C44C3" w:rsidP="003C44C3">
            <w:r w:rsidRPr="003B57E3">
              <w:t xml:space="preserve">Laborator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rythromycin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reptococcus sp.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40341D">
        <w:tc>
          <w:tcPr>
            <w:tcW w:w="1316" w:type="dxa"/>
          </w:tcPr>
          <w:p w:rsidR="003C44C3" w:rsidRDefault="003C44C3" w:rsidP="003C44C3">
            <w:r w:rsidRPr="003B57E3">
              <w:t xml:space="preserve">Laborator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rythromycin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aphylococcus sp.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40341D">
        <w:tc>
          <w:tcPr>
            <w:tcW w:w="1316" w:type="dxa"/>
          </w:tcPr>
          <w:p w:rsidR="003C44C3" w:rsidRDefault="003C44C3" w:rsidP="003C44C3">
            <w:r w:rsidRPr="003B57E3">
              <w:t xml:space="preserve">Laborator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rythromycin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aphylococcus epidermidis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8</w:t>
            </w:r>
          </w:p>
        </w:tc>
      </w:tr>
      <w:tr w:rsidR="003C44C3" w:rsidTr="0040341D">
        <w:tc>
          <w:tcPr>
            <w:tcW w:w="1316" w:type="dxa"/>
          </w:tcPr>
          <w:p w:rsidR="003C44C3" w:rsidRDefault="003C44C3" w:rsidP="003C44C3">
            <w:r w:rsidRPr="003B57E3">
              <w:t xml:space="preserve">Laborator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rythromycin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Staphylococcus </w:t>
            </w: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prophyticus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ubsp. </w:t>
            </w: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prophyticus</w:t>
            </w:r>
            <w:proofErr w:type="spellEnd"/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40341D">
        <w:tc>
          <w:tcPr>
            <w:tcW w:w="1316" w:type="dxa"/>
          </w:tcPr>
          <w:p w:rsidR="003C44C3" w:rsidRDefault="003C44C3" w:rsidP="003C44C3">
            <w:r w:rsidRPr="003B57E3">
              <w:t xml:space="preserve">Laborator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rythromycin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40341D">
        <w:tc>
          <w:tcPr>
            <w:tcW w:w="1316" w:type="dxa"/>
          </w:tcPr>
          <w:p w:rsidR="003C44C3" w:rsidRDefault="003C44C3" w:rsidP="003C44C3">
            <w:r w:rsidRPr="003B57E3">
              <w:t xml:space="preserve">Laborator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indamycin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reptococcus sp.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40341D">
        <w:tc>
          <w:tcPr>
            <w:tcW w:w="1316" w:type="dxa"/>
          </w:tcPr>
          <w:p w:rsidR="003C44C3" w:rsidRDefault="003C44C3" w:rsidP="003C44C3">
            <w:r w:rsidRPr="003B57E3">
              <w:t xml:space="preserve">Laborator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indamycin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aphylococcus epidermidis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40341D">
        <w:tc>
          <w:tcPr>
            <w:tcW w:w="1316" w:type="dxa"/>
          </w:tcPr>
          <w:p w:rsidR="003C44C3" w:rsidRDefault="003C44C3" w:rsidP="003C44C3">
            <w:r w:rsidRPr="003B57E3">
              <w:t xml:space="preserve">Laborator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indamycin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Staphylococcus </w:t>
            </w: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prophyticus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ubsp. </w:t>
            </w: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prophyticus</w:t>
            </w:r>
            <w:proofErr w:type="spellEnd"/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8</w:t>
            </w:r>
          </w:p>
        </w:tc>
      </w:tr>
      <w:tr w:rsidR="003C44C3" w:rsidTr="0040341D">
        <w:tc>
          <w:tcPr>
            <w:tcW w:w="1316" w:type="dxa"/>
          </w:tcPr>
          <w:p w:rsidR="003C44C3" w:rsidRDefault="003C44C3" w:rsidP="003C44C3">
            <w:r w:rsidRPr="003B57E3">
              <w:t xml:space="preserve">Laboratory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indamycin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684600">
        <w:tc>
          <w:tcPr>
            <w:tcW w:w="1316" w:type="dxa"/>
          </w:tcPr>
          <w:p w:rsidR="003C44C3" w:rsidRDefault="003C44C3" w:rsidP="003C44C3">
            <w:r w:rsidRPr="001C09BA">
              <w:t xml:space="preserve">inpatient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otaxime (indications other than meningitis)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 Growth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684600">
        <w:tc>
          <w:tcPr>
            <w:tcW w:w="1316" w:type="dxa"/>
          </w:tcPr>
          <w:p w:rsidR="003C44C3" w:rsidRDefault="003C44C3" w:rsidP="003C44C3">
            <w:r w:rsidRPr="001C09BA">
              <w:t xml:space="preserve">inpatient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tazidime</w:t>
            </w:r>
            <w:proofErr w:type="spellEnd"/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684600">
        <w:tc>
          <w:tcPr>
            <w:tcW w:w="1316" w:type="dxa"/>
          </w:tcPr>
          <w:p w:rsidR="003C44C3" w:rsidRDefault="003C44C3" w:rsidP="003C44C3">
            <w:r w:rsidRPr="001C09BA">
              <w:t xml:space="preserve">inpatient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tazidime</w:t>
            </w:r>
            <w:proofErr w:type="spellEnd"/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ebsiella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8</w:t>
            </w:r>
          </w:p>
        </w:tc>
      </w:tr>
      <w:tr w:rsidR="003C44C3" w:rsidTr="00684600">
        <w:tc>
          <w:tcPr>
            <w:tcW w:w="1316" w:type="dxa"/>
          </w:tcPr>
          <w:p w:rsidR="003C44C3" w:rsidRDefault="003C44C3" w:rsidP="003C44C3">
            <w:r w:rsidRPr="001C09BA">
              <w:t xml:space="preserve">inpatient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entamicin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 Growth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684600">
        <w:tc>
          <w:tcPr>
            <w:tcW w:w="1316" w:type="dxa"/>
          </w:tcPr>
          <w:p w:rsidR="003C44C3" w:rsidRDefault="003C44C3" w:rsidP="003C44C3">
            <w:r w:rsidRPr="001C09BA">
              <w:t xml:space="preserve">inpatient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tazidime</w:t>
            </w:r>
            <w:proofErr w:type="spellEnd"/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8</w:t>
            </w:r>
          </w:p>
        </w:tc>
      </w:tr>
      <w:tr w:rsidR="003C44C3" w:rsidTr="00684600">
        <w:tc>
          <w:tcPr>
            <w:tcW w:w="1316" w:type="dxa"/>
          </w:tcPr>
          <w:p w:rsidR="003C44C3" w:rsidRDefault="003C44C3" w:rsidP="003C44C3">
            <w:r w:rsidRPr="001C09BA">
              <w:t xml:space="preserve">inpatient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tazidime</w:t>
            </w:r>
            <w:proofErr w:type="spellEnd"/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ebsiella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8</w:t>
            </w:r>
          </w:p>
        </w:tc>
      </w:tr>
      <w:tr w:rsidR="003C44C3" w:rsidTr="00684600">
        <w:tc>
          <w:tcPr>
            <w:tcW w:w="1316" w:type="dxa"/>
          </w:tcPr>
          <w:p w:rsidR="003C44C3" w:rsidRDefault="003C44C3" w:rsidP="003C44C3">
            <w:r w:rsidRPr="001C09BA">
              <w:t xml:space="preserve">inpatient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triaxone (indications other than meningitis)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ebsiella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684600">
        <w:tc>
          <w:tcPr>
            <w:tcW w:w="1316" w:type="dxa"/>
          </w:tcPr>
          <w:p w:rsidR="003C44C3" w:rsidRDefault="003C44C3" w:rsidP="003C44C3">
            <w:r w:rsidRPr="001C09BA">
              <w:t xml:space="preserve">inpatient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tazidime</w:t>
            </w:r>
            <w:proofErr w:type="spellEnd"/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684600">
        <w:tc>
          <w:tcPr>
            <w:tcW w:w="1316" w:type="dxa"/>
          </w:tcPr>
          <w:p w:rsidR="003C44C3" w:rsidRDefault="003C44C3" w:rsidP="003C44C3">
            <w:r w:rsidRPr="001C09BA">
              <w:t xml:space="preserve">inpatient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triaxone (indications other than meningitis)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684600">
        <w:tc>
          <w:tcPr>
            <w:tcW w:w="1316" w:type="dxa"/>
          </w:tcPr>
          <w:p w:rsidR="003C44C3" w:rsidRDefault="003C44C3" w:rsidP="003C44C3">
            <w:r w:rsidRPr="001C09BA">
              <w:t xml:space="preserve">inpatient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azolin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ebsiella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684600">
        <w:tc>
          <w:tcPr>
            <w:tcW w:w="1316" w:type="dxa"/>
          </w:tcPr>
          <w:p w:rsidR="003C44C3" w:rsidRDefault="003C44C3" w:rsidP="003C44C3">
            <w:r w:rsidRPr="001C09BA">
              <w:t xml:space="preserve">inpatient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otaxime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7</w:t>
            </w:r>
          </w:p>
        </w:tc>
      </w:tr>
      <w:tr w:rsidR="003C44C3" w:rsidTr="00684600">
        <w:tc>
          <w:tcPr>
            <w:tcW w:w="1316" w:type="dxa"/>
          </w:tcPr>
          <w:p w:rsidR="003C44C3" w:rsidRDefault="003C44C3" w:rsidP="003C44C3">
            <w:r w:rsidRPr="001C09BA">
              <w:lastRenderedPageBreak/>
              <w:t xml:space="preserve">inpatient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otaxime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ebsiella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8</w:t>
            </w:r>
          </w:p>
        </w:tc>
      </w:tr>
      <w:tr w:rsidR="003C44C3" w:rsidTr="00684600">
        <w:tc>
          <w:tcPr>
            <w:tcW w:w="1316" w:type="dxa"/>
          </w:tcPr>
          <w:p w:rsidR="003C44C3" w:rsidRDefault="003C44C3" w:rsidP="003C44C3">
            <w:r w:rsidRPr="001C09BA">
              <w:t xml:space="preserve">inpatient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tazidime</w:t>
            </w:r>
            <w:proofErr w:type="spellEnd"/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7</w:t>
            </w:r>
          </w:p>
        </w:tc>
      </w:tr>
      <w:tr w:rsidR="003C44C3" w:rsidTr="00684600">
        <w:tc>
          <w:tcPr>
            <w:tcW w:w="1316" w:type="dxa"/>
          </w:tcPr>
          <w:p w:rsidR="003C44C3" w:rsidRDefault="003C44C3" w:rsidP="003C44C3">
            <w:r w:rsidRPr="001C09BA">
              <w:t xml:space="preserve">inpatient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tazidime</w:t>
            </w:r>
            <w:proofErr w:type="spellEnd"/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ebsiella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8</w:t>
            </w:r>
          </w:p>
        </w:tc>
      </w:tr>
      <w:tr w:rsidR="003C44C3" w:rsidTr="00684600">
        <w:tc>
          <w:tcPr>
            <w:tcW w:w="1316" w:type="dxa"/>
          </w:tcPr>
          <w:p w:rsidR="003C44C3" w:rsidRDefault="003C44C3" w:rsidP="003C44C3">
            <w:r w:rsidRPr="001C09BA">
              <w:t xml:space="preserve">inpatient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iprofloxacin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7</w:t>
            </w:r>
          </w:p>
        </w:tc>
      </w:tr>
      <w:tr w:rsidR="003C44C3" w:rsidTr="00684600">
        <w:tc>
          <w:tcPr>
            <w:tcW w:w="1316" w:type="dxa"/>
          </w:tcPr>
          <w:p w:rsidR="003C44C3" w:rsidRDefault="003C44C3" w:rsidP="003C44C3">
            <w:r w:rsidRPr="001C09BA">
              <w:t xml:space="preserve">inpatient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iprofloxacin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ebsiella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2</w:t>
            </w:r>
          </w:p>
        </w:tc>
      </w:tr>
      <w:tr w:rsidR="003C44C3" w:rsidTr="00684600">
        <w:tc>
          <w:tcPr>
            <w:tcW w:w="1316" w:type="dxa"/>
          </w:tcPr>
          <w:p w:rsidR="003C44C3" w:rsidRDefault="003C44C3" w:rsidP="003C44C3">
            <w:r w:rsidRPr="001C09BA">
              <w:t xml:space="preserve">inpatient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lidixic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acid (U)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6</w:t>
            </w:r>
          </w:p>
        </w:tc>
      </w:tr>
      <w:tr w:rsidR="003C44C3" w:rsidTr="00684600">
        <w:tc>
          <w:tcPr>
            <w:tcW w:w="1316" w:type="dxa"/>
          </w:tcPr>
          <w:p w:rsidR="003C44C3" w:rsidRDefault="003C44C3" w:rsidP="003C44C3">
            <w:r w:rsidRPr="001C09BA">
              <w:t xml:space="preserve">inpatient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lidixic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acid (U)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ebsiella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3</w:t>
            </w:r>
          </w:p>
        </w:tc>
      </w:tr>
      <w:tr w:rsidR="003C44C3" w:rsidTr="00684600">
        <w:tc>
          <w:tcPr>
            <w:tcW w:w="1316" w:type="dxa"/>
          </w:tcPr>
          <w:p w:rsidR="003C44C3" w:rsidRDefault="003C44C3" w:rsidP="003C44C3">
            <w:r w:rsidRPr="001C09BA">
              <w:t xml:space="preserve">inpatient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imethoprim-sulfamethoxazole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8</w:t>
            </w:r>
          </w:p>
        </w:tc>
      </w:tr>
      <w:tr w:rsidR="003C44C3" w:rsidTr="00684600">
        <w:tc>
          <w:tcPr>
            <w:tcW w:w="1316" w:type="dxa"/>
          </w:tcPr>
          <w:p w:rsidR="003C44C3" w:rsidRDefault="003C44C3" w:rsidP="003C44C3">
            <w:r w:rsidRPr="001C09BA">
              <w:t xml:space="preserve">inpatient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imethoprim-sulfamethoxazole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ebsiella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4</w:t>
            </w:r>
          </w:p>
        </w:tc>
      </w:tr>
      <w:tr w:rsidR="003C44C3" w:rsidTr="00684600">
        <w:tc>
          <w:tcPr>
            <w:tcW w:w="1316" w:type="dxa"/>
          </w:tcPr>
          <w:p w:rsidR="003C44C3" w:rsidRDefault="003C44C3" w:rsidP="003C44C3">
            <w:r w:rsidRPr="001C09BA">
              <w:t xml:space="preserve">inpatient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itrofurantoin (U)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7</w:t>
            </w:r>
          </w:p>
        </w:tc>
      </w:tr>
      <w:tr w:rsidR="003C44C3" w:rsidTr="00684600">
        <w:tc>
          <w:tcPr>
            <w:tcW w:w="1316" w:type="dxa"/>
          </w:tcPr>
          <w:p w:rsidR="003C44C3" w:rsidRDefault="003C44C3" w:rsidP="003C44C3">
            <w:r w:rsidRPr="001C09BA">
              <w:t xml:space="preserve">inpatient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itrofurantoin (U)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ebsiella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7</w:t>
            </w:r>
          </w:p>
        </w:tc>
      </w:tr>
      <w:tr w:rsidR="003C44C3" w:rsidTr="00684600">
        <w:tc>
          <w:tcPr>
            <w:tcW w:w="1316" w:type="dxa"/>
          </w:tcPr>
          <w:p w:rsidR="003C44C3" w:rsidRDefault="003C44C3" w:rsidP="003C44C3">
            <w:r w:rsidRPr="001C09BA">
              <w:t xml:space="preserve">inpatient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684600">
        <w:tc>
          <w:tcPr>
            <w:tcW w:w="1316" w:type="dxa"/>
          </w:tcPr>
          <w:p w:rsidR="003C44C3" w:rsidRDefault="003C44C3" w:rsidP="003C44C3">
            <w:r w:rsidRPr="001C09BA">
              <w:t xml:space="preserve">inpatient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ebsiella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7</w:t>
            </w:r>
          </w:p>
        </w:tc>
      </w:tr>
      <w:tr w:rsidR="003C44C3" w:rsidTr="00684600">
        <w:tc>
          <w:tcPr>
            <w:tcW w:w="1316" w:type="dxa"/>
          </w:tcPr>
          <w:p w:rsidR="003C44C3" w:rsidRDefault="003C44C3" w:rsidP="003C44C3">
            <w:r w:rsidRPr="001C09BA">
              <w:t xml:space="preserve">inpatient 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triaxone (indications other than meningitis)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ebsiella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E62D53" w:rsidTr="003C44C3">
        <w:tc>
          <w:tcPr>
            <w:tcW w:w="1316" w:type="dxa"/>
            <w:vAlign w:val="center"/>
          </w:tcPr>
          <w:p w:rsidR="00E62D53" w:rsidRPr="00E62D53" w:rsidRDefault="003C44C3" w:rsidP="003C44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oman surgery</w:t>
            </w:r>
          </w:p>
        </w:tc>
        <w:tc>
          <w:tcPr>
            <w:tcW w:w="2327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mpicillin iv1</w:t>
            </w:r>
          </w:p>
        </w:tc>
        <w:tc>
          <w:tcPr>
            <w:tcW w:w="3733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reptococcus sp.</w:t>
            </w:r>
          </w:p>
        </w:tc>
        <w:tc>
          <w:tcPr>
            <w:tcW w:w="939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2A56A8">
        <w:tc>
          <w:tcPr>
            <w:tcW w:w="1316" w:type="dxa"/>
          </w:tcPr>
          <w:p w:rsidR="003C44C3" w:rsidRDefault="003C44C3" w:rsidP="003C44C3">
            <w:r w:rsidRPr="00F84D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oman surgery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tazidime</w:t>
            </w:r>
            <w:proofErr w:type="spellEnd"/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7</w:t>
            </w:r>
          </w:p>
        </w:tc>
      </w:tr>
      <w:tr w:rsidR="003C44C3" w:rsidTr="002A56A8">
        <w:tc>
          <w:tcPr>
            <w:tcW w:w="1316" w:type="dxa"/>
          </w:tcPr>
          <w:p w:rsidR="003C44C3" w:rsidRDefault="003C44C3" w:rsidP="003C44C3">
            <w:r w:rsidRPr="00F84D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oman surgery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triaxone (indications other than meningitis)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8</w:t>
            </w:r>
          </w:p>
        </w:tc>
      </w:tr>
      <w:tr w:rsidR="003C44C3" w:rsidTr="002A56A8">
        <w:tc>
          <w:tcPr>
            <w:tcW w:w="1316" w:type="dxa"/>
          </w:tcPr>
          <w:p w:rsidR="003C44C3" w:rsidRDefault="003C44C3" w:rsidP="003C44C3">
            <w:r w:rsidRPr="00F84D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oman surgery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triaxone (indications other than meningitis)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nstellatus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(subsp. </w:t>
            </w: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nstellatus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 </w:t>
            </w: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haryngis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2A56A8">
        <w:tc>
          <w:tcPr>
            <w:tcW w:w="1316" w:type="dxa"/>
          </w:tcPr>
          <w:p w:rsidR="003C44C3" w:rsidRDefault="003C44C3" w:rsidP="003C44C3">
            <w:r w:rsidRPr="00F84D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oman surgery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entamicin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2A56A8">
        <w:tc>
          <w:tcPr>
            <w:tcW w:w="1316" w:type="dxa"/>
          </w:tcPr>
          <w:p w:rsidR="003C44C3" w:rsidRDefault="003C44C3" w:rsidP="003C44C3">
            <w:r w:rsidRPr="00F84D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oman surgery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otaxime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ebsiella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8</w:t>
            </w:r>
          </w:p>
        </w:tc>
      </w:tr>
      <w:tr w:rsidR="003C44C3" w:rsidTr="002A56A8">
        <w:tc>
          <w:tcPr>
            <w:tcW w:w="1316" w:type="dxa"/>
          </w:tcPr>
          <w:p w:rsidR="003C44C3" w:rsidRDefault="003C44C3" w:rsidP="003C44C3">
            <w:r w:rsidRPr="00F84D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oman surgery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tazidime</w:t>
            </w:r>
            <w:proofErr w:type="spellEnd"/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7</w:t>
            </w:r>
          </w:p>
        </w:tc>
      </w:tr>
      <w:tr w:rsidR="003C44C3" w:rsidTr="002A56A8">
        <w:tc>
          <w:tcPr>
            <w:tcW w:w="1316" w:type="dxa"/>
          </w:tcPr>
          <w:p w:rsidR="003C44C3" w:rsidRDefault="003C44C3" w:rsidP="003C44C3">
            <w:r w:rsidRPr="00F84D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oman surgery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tazidime</w:t>
            </w:r>
            <w:proofErr w:type="spellEnd"/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ebsiella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7</w:t>
            </w:r>
          </w:p>
        </w:tc>
      </w:tr>
      <w:tr w:rsidR="003C44C3" w:rsidTr="002A56A8">
        <w:tc>
          <w:tcPr>
            <w:tcW w:w="1316" w:type="dxa"/>
          </w:tcPr>
          <w:p w:rsidR="003C44C3" w:rsidRDefault="003C44C3" w:rsidP="003C44C3">
            <w:r w:rsidRPr="00F84D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oman surgery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iprofloxacin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5</w:t>
            </w:r>
          </w:p>
        </w:tc>
      </w:tr>
      <w:tr w:rsidR="003C44C3" w:rsidTr="002A56A8">
        <w:tc>
          <w:tcPr>
            <w:tcW w:w="1316" w:type="dxa"/>
          </w:tcPr>
          <w:p w:rsidR="003C44C3" w:rsidRDefault="003C44C3" w:rsidP="003C44C3">
            <w:r w:rsidRPr="00F84D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oman surgery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iprofloxacin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ebsiella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6</w:t>
            </w:r>
          </w:p>
        </w:tc>
      </w:tr>
      <w:tr w:rsidR="003C44C3" w:rsidTr="002A56A8">
        <w:tc>
          <w:tcPr>
            <w:tcW w:w="1316" w:type="dxa"/>
          </w:tcPr>
          <w:p w:rsidR="003C44C3" w:rsidRDefault="003C44C3" w:rsidP="003C44C3">
            <w:r w:rsidRPr="00F84D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oman surgery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lidixic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acid (U)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5</w:t>
            </w:r>
          </w:p>
        </w:tc>
      </w:tr>
      <w:tr w:rsidR="003C44C3" w:rsidTr="002A56A8">
        <w:tc>
          <w:tcPr>
            <w:tcW w:w="1316" w:type="dxa"/>
          </w:tcPr>
          <w:p w:rsidR="003C44C3" w:rsidRDefault="003C44C3" w:rsidP="003C44C3">
            <w:r w:rsidRPr="00F84D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oman surgery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lidixic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acid (U)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ebsiella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6</w:t>
            </w:r>
          </w:p>
        </w:tc>
      </w:tr>
      <w:tr w:rsidR="003C44C3" w:rsidTr="002A56A8">
        <w:tc>
          <w:tcPr>
            <w:tcW w:w="1316" w:type="dxa"/>
          </w:tcPr>
          <w:p w:rsidR="003C44C3" w:rsidRDefault="003C44C3" w:rsidP="003C44C3">
            <w:r w:rsidRPr="00F84D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oman surgery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imethoprim-sulfamethoxazole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6</w:t>
            </w:r>
          </w:p>
        </w:tc>
      </w:tr>
      <w:tr w:rsidR="003C44C3" w:rsidTr="002A56A8">
        <w:tc>
          <w:tcPr>
            <w:tcW w:w="1316" w:type="dxa"/>
          </w:tcPr>
          <w:p w:rsidR="003C44C3" w:rsidRDefault="003C44C3" w:rsidP="003C44C3">
            <w:r w:rsidRPr="00F84D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oman surgery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imethoprim-sulfamethoxazole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ebsiella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6</w:t>
            </w:r>
          </w:p>
        </w:tc>
      </w:tr>
      <w:tr w:rsidR="003C44C3" w:rsidTr="002A56A8">
        <w:tc>
          <w:tcPr>
            <w:tcW w:w="1316" w:type="dxa"/>
          </w:tcPr>
          <w:p w:rsidR="003C44C3" w:rsidRDefault="003C44C3" w:rsidP="003C44C3">
            <w:r w:rsidRPr="00F84D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oman surgery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itrofurantoin (U)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6</w:t>
            </w:r>
          </w:p>
        </w:tc>
      </w:tr>
      <w:tr w:rsidR="003C44C3" w:rsidTr="002A56A8">
        <w:tc>
          <w:tcPr>
            <w:tcW w:w="1316" w:type="dxa"/>
          </w:tcPr>
          <w:p w:rsidR="003C44C3" w:rsidRDefault="003C44C3" w:rsidP="003C44C3">
            <w:r w:rsidRPr="00F84D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oman surgery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itrofurantoin (U)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ebsiella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8</w:t>
            </w:r>
          </w:p>
        </w:tc>
      </w:tr>
      <w:tr w:rsidR="003C44C3" w:rsidTr="002A56A8">
        <w:tc>
          <w:tcPr>
            <w:tcW w:w="1316" w:type="dxa"/>
          </w:tcPr>
          <w:p w:rsidR="003C44C3" w:rsidRDefault="003C44C3" w:rsidP="003C44C3">
            <w:r w:rsidRPr="00F84D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oman surgery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imethoprim-sulfamethoxazole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ebsiella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2A56A8">
        <w:tc>
          <w:tcPr>
            <w:tcW w:w="1316" w:type="dxa"/>
          </w:tcPr>
          <w:p w:rsidR="003C44C3" w:rsidRDefault="003C44C3" w:rsidP="003C44C3">
            <w:r w:rsidRPr="00F84D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oman surgery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6</w:t>
            </w:r>
          </w:p>
        </w:tc>
      </w:tr>
      <w:tr w:rsidR="003C44C3" w:rsidTr="002A56A8">
        <w:tc>
          <w:tcPr>
            <w:tcW w:w="1316" w:type="dxa"/>
          </w:tcPr>
          <w:p w:rsidR="003C44C3" w:rsidRDefault="003C44C3" w:rsidP="003C44C3">
            <w:r w:rsidRPr="00F84D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Woman surgery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ebsiella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8</w:t>
            </w:r>
          </w:p>
        </w:tc>
      </w:tr>
      <w:tr w:rsidR="003C44C3" w:rsidTr="002A56A8">
        <w:tc>
          <w:tcPr>
            <w:tcW w:w="1316" w:type="dxa"/>
          </w:tcPr>
          <w:p w:rsidR="003C44C3" w:rsidRDefault="003C44C3" w:rsidP="003C44C3">
            <w:r w:rsidRPr="00F84D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oman surgery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mpicillin iv1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roup C β-Streptococcus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2A56A8">
        <w:tc>
          <w:tcPr>
            <w:tcW w:w="1316" w:type="dxa"/>
          </w:tcPr>
          <w:p w:rsidR="003C44C3" w:rsidRDefault="003C44C3" w:rsidP="003C44C3">
            <w:r w:rsidRPr="00F84D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oman surgery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mpicillin oral (uncomplicated UTI only)1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roup C β-Streptococcus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2A56A8">
        <w:tc>
          <w:tcPr>
            <w:tcW w:w="1316" w:type="dxa"/>
          </w:tcPr>
          <w:p w:rsidR="003C44C3" w:rsidRDefault="003C44C3" w:rsidP="003C44C3">
            <w:r w:rsidRPr="00F84D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oman surgery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mpicillin-</w:t>
            </w: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ulbactam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iv1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roup C β-Streptococcus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2A56A8">
        <w:tc>
          <w:tcPr>
            <w:tcW w:w="1316" w:type="dxa"/>
          </w:tcPr>
          <w:p w:rsidR="003C44C3" w:rsidRDefault="003C44C3" w:rsidP="003C44C3">
            <w:r w:rsidRPr="00F84D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oman surgery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moxicillin iv1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roup C β-Streptococcus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2A56A8">
        <w:tc>
          <w:tcPr>
            <w:tcW w:w="1316" w:type="dxa"/>
          </w:tcPr>
          <w:p w:rsidR="003C44C3" w:rsidRDefault="003C44C3" w:rsidP="003C44C3">
            <w:r w:rsidRPr="00F84D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oman surgery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tibuten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infections originating from the urinary tract)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roup C β-Streptococcus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2A56A8">
        <w:tc>
          <w:tcPr>
            <w:tcW w:w="1316" w:type="dxa"/>
          </w:tcPr>
          <w:p w:rsidR="003C44C3" w:rsidRDefault="003C44C3" w:rsidP="003C44C3">
            <w:r w:rsidRPr="00F84D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oman surgery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entamicin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roup C β-Streptococcus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2A56A8">
        <w:tc>
          <w:tcPr>
            <w:tcW w:w="1316" w:type="dxa"/>
          </w:tcPr>
          <w:p w:rsidR="003C44C3" w:rsidRDefault="003C44C3" w:rsidP="003C44C3">
            <w:r w:rsidRPr="00F84D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oman surgery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inocycline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Enterococcus </w:t>
            </w: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urans</w:t>
            </w:r>
            <w:proofErr w:type="spellEnd"/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2A56A8">
        <w:tc>
          <w:tcPr>
            <w:tcW w:w="1316" w:type="dxa"/>
          </w:tcPr>
          <w:p w:rsidR="003C44C3" w:rsidRDefault="003C44C3" w:rsidP="003C44C3">
            <w:r w:rsidRPr="00F84D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oman surgery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oripenem</w:t>
            </w:r>
            <w:proofErr w:type="spellEnd"/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roup C β-Streptococcus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2A56A8">
        <w:tc>
          <w:tcPr>
            <w:tcW w:w="1316" w:type="dxa"/>
          </w:tcPr>
          <w:p w:rsidR="003C44C3" w:rsidRDefault="003C44C3" w:rsidP="003C44C3">
            <w:r w:rsidRPr="00F84D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oman surgery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tazidime</w:t>
            </w:r>
            <w:proofErr w:type="spellEnd"/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Moraxella </w:t>
            </w: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tarrhalis</w:t>
            </w:r>
            <w:proofErr w:type="spellEnd"/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2A56A8">
        <w:tc>
          <w:tcPr>
            <w:tcW w:w="1316" w:type="dxa"/>
          </w:tcPr>
          <w:p w:rsidR="003C44C3" w:rsidRDefault="003C44C3" w:rsidP="003C44C3">
            <w:r w:rsidRPr="00F84D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oman surgery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zithromycin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roup C β-Streptococcus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2A56A8">
        <w:tc>
          <w:tcPr>
            <w:tcW w:w="1316" w:type="dxa"/>
          </w:tcPr>
          <w:p w:rsidR="003C44C3" w:rsidRDefault="003C44C3" w:rsidP="003C44C3">
            <w:r w:rsidRPr="00F84D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oman surgery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oxycycline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Enterococcus </w:t>
            </w: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urans</w:t>
            </w:r>
            <w:proofErr w:type="spellEnd"/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2A56A8">
        <w:tc>
          <w:tcPr>
            <w:tcW w:w="1316" w:type="dxa"/>
          </w:tcPr>
          <w:p w:rsidR="003C44C3" w:rsidRDefault="003C44C3" w:rsidP="003C44C3">
            <w:r w:rsidRPr="00F84D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oman surgery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tazidime</w:t>
            </w:r>
            <w:proofErr w:type="spellEnd"/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E62D53" w:rsidTr="003C44C3">
        <w:tc>
          <w:tcPr>
            <w:tcW w:w="1316" w:type="dxa"/>
            <w:vAlign w:val="center"/>
          </w:tcPr>
          <w:p w:rsidR="00E62D53" w:rsidRPr="00E62D53" w:rsidRDefault="003C44C3" w:rsidP="00E62D53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n surgery</w:t>
            </w:r>
          </w:p>
        </w:tc>
        <w:tc>
          <w:tcPr>
            <w:tcW w:w="2327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tazidime</w:t>
            </w:r>
            <w:proofErr w:type="spellEnd"/>
          </w:p>
        </w:tc>
        <w:tc>
          <w:tcPr>
            <w:tcW w:w="3733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seudomonas aeruginosa</w:t>
            </w:r>
          </w:p>
        </w:tc>
        <w:tc>
          <w:tcPr>
            <w:tcW w:w="939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E62D53" w:rsidRPr="00E62D53" w:rsidRDefault="00E62D53" w:rsidP="00E62D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F930CF">
        <w:tc>
          <w:tcPr>
            <w:tcW w:w="1316" w:type="dxa"/>
          </w:tcPr>
          <w:p w:rsidR="003C44C3" w:rsidRDefault="003C44C3" w:rsidP="003C44C3">
            <w:r w:rsidRPr="00551C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n surgery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iprofloxacin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seudomonas aeruginosa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F930CF">
        <w:tc>
          <w:tcPr>
            <w:tcW w:w="1316" w:type="dxa"/>
          </w:tcPr>
          <w:p w:rsidR="003C44C3" w:rsidRDefault="003C44C3" w:rsidP="003C44C3">
            <w:r w:rsidRPr="00551C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n surgery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proofErr w:type="spellStart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lidixic</w:t>
            </w:r>
            <w:proofErr w:type="spellEnd"/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acid (U)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seudomonas aeruginosa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F930CF">
        <w:tc>
          <w:tcPr>
            <w:tcW w:w="1316" w:type="dxa"/>
          </w:tcPr>
          <w:p w:rsidR="003C44C3" w:rsidRDefault="003C44C3" w:rsidP="003C44C3">
            <w:r w:rsidRPr="00551C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n surgery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imethoprim-sulfamethoxazole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seudomonas aeruginosa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F930CF">
        <w:tc>
          <w:tcPr>
            <w:tcW w:w="1316" w:type="dxa"/>
          </w:tcPr>
          <w:p w:rsidR="003C44C3" w:rsidRDefault="003C44C3" w:rsidP="003C44C3">
            <w:r w:rsidRPr="00551C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n surgery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itrofurantoin (U)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seudomonas aeruginosa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3C44C3" w:rsidTr="00F930CF">
        <w:tc>
          <w:tcPr>
            <w:tcW w:w="1316" w:type="dxa"/>
          </w:tcPr>
          <w:p w:rsidR="003C44C3" w:rsidRDefault="003C44C3" w:rsidP="003C44C3">
            <w:r w:rsidRPr="00551C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n surgery</w:t>
            </w:r>
          </w:p>
        </w:tc>
        <w:tc>
          <w:tcPr>
            <w:tcW w:w="2327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3733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seudomonas aeruginosa</w:t>
            </w:r>
          </w:p>
        </w:tc>
        <w:tc>
          <w:tcPr>
            <w:tcW w:w="939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vAlign w:val="center"/>
          </w:tcPr>
          <w:p w:rsidR="003C44C3" w:rsidRPr="00E62D53" w:rsidRDefault="003C44C3" w:rsidP="003C44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2D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</w:tbl>
    <w:p w:rsidR="00E62D53" w:rsidRPr="00A84745" w:rsidRDefault="00E62D53" w:rsidP="00A84745">
      <w:pPr>
        <w:jc w:val="center"/>
        <w:rPr>
          <w:rFonts w:asciiTheme="majorBidi" w:hAnsiTheme="majorBidi" w:cstheme="majorBidi"/>
          <w:sz w:val="20"/>
          <w:szCs w:val="20"/>
        </w:rPr>
      </w:pPr>
    </w:p>
    <w:sectPr w:rsidR="00E62D53" w:rsidRPr="00A847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4745"/>
    <w:rsid w:val="003C44C3"/>
    <w:rsid w:val="00A84745"/>
    <w:rsid w:val="00B64AB2"/>
    <w:rsid w:val="00E62D53"/>
    <w:rsid w:val="00F51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29AE60"/>
  <w15:chartTrackingRefBased/>
  <w15:docId w15:val="{DFE6BAEF-99BE-469B-8FD0-7A197F43F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B Nazanin"/>
        <w:sz w:val="22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8474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84745"/>
    <w:rPr>
      <w:color w:val="800080"/>
      <w:u w:val="single"/>
    </w:rPr>
  </w:style>
  <w:style w:type="paragraph" w:customStyle="1" w:styleId="msonormal0">
    <w:name w:val="msonormal"/>
    <w:basedOn w:val="Normal"/>
    <w:rsid w:val="00A84745"/>
    <w:pPr>
      <w:spacing w:before="100" w:beforeAutospacing="1" w:after="100" w:afterAutospacing="1" w:line="240" w:lineRule="auto"/>
    </w:pPr>
    <w:rPr>
      <w:rFonts w:eastAsia="Times New Roman" w:cs="Times New Roman"/>
      <w:sz w:val="24"/>
    </w:rPr>
  </w:style>
  <w:style w:type="paragraph" w:customStyle="1" w:styleId="xl65">
    <w:name w:val="xl65"/>
    <w:basedOn w:val="Normal"/>
    <w:rsid w:val="00A84745"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val="clear" w:color="000000" w:fill="D3D3D3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4"/>
      <w:szCs w:val="14"/>
    </w:rPr>
  </w:style>
  <w:style w:type="paragraph" w:customStyle="1" w:styleId="xl66">
    <w:name w:val="xl66"/>
    <w:basedOn w:val="Normal"/>
    <w:rsid w:val="00A84745"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val="clear" w:color="000000" w:fill="D3D3D3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4"/>
      <w:szCs w:val="14"/>
    </w:rPr>
  </w:style>
  <w:style w:type="paragraph" w:customStyle="1" w:styleId="xl67">
    <w:name w:val="xl67"/>
    <w:basedOn w:val="Normal"/>
    <w:rsid w:val="00A8474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24"/>
    </w:rPr>
  </w:style>
  <w:style w:type="paragraph" w:customStyle="1" w:styleId="xl68">
    <w:name w:val="xl68"/>
    <w:basedOn w:val="Normal"/>
    <w:rsid w:val="00A8474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24"/>
    </w:rPr>
  </w:style>
  <w:style w:type="paragraph" w:customStyle="1" w:styleId="xl69">
    <w:name w:val="xl69"/>
    <w:basedOn w:val="Normal"/>
    <w:rsid w:val="00A8474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</w:rPr>
  </w:style>
  <w:style w:type="paragraph" w:customStyle="1" w:styleId="xl70">
    <w:name w:val="xl70"/>
    <w:basedOn w:val="Normal"/>
    <w:rsid w:val="00A8474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</w:rPr>
  </w:style>
  <w:style w:type="paragraph" w:customStyle="1" w:styleId="xl71">
    <w:name w:val="xl71"/>
    <w:basedOn w:val="Normal"/>
    <w:rsid w:val="00A84745"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</w:rPr>
  </w:style>
  <w:style w:type="paragraph" w:customStyle="1" w:styleId="xl72">
    <w:name w:val="xl72"/>
    <w:basedOn w:val="Normal"/>
    <w:rsid w:val="00A84745"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</w:rPr>
  </w:style>
  <w:style w:type="table" w:styleId="TableGrid">
    <w:name w:val="Table Grid"/>
    <w:basedOn w:val="TableNormal"/>
    <w:uiPriority w:val="39"/>
    <w:rsid w:val="00A847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961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4</Pages>
  <Words>3989</Words>
  <Characters>22738</Characters>
  <Application>Microsoft Office Word</Application>
  <DocSecurity>0</DocSecurity>
  <Lines>189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6-02-21T11:50:00Z</dcterms:created>
  <dcterms:modified xsi:type="dcterms:W3CDTF">2026-02-22T1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01ec028-29c8-4521-8482-9f9401303e39</vt:lpwstr>
  </property>
</Properties>
</file>